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46DC3" w14:textId="36DEA54D" w:rsidR="00A80AAB" w:rsidRPr="00E01BC7" w:rsidRDefault="00E01BC7" w:rsidP="00A80AAB">
      <w:pPr>
        <w:jc w:val="center"/>
        <w:rPr>
          <w:rFonts w:ascii="Cambria" w:hAnsi="Cambria"/>
          <w:b/>
          <w:bCs/>
          <w:sz w:val="28"/>
          <w:szCs w:val="28"/>
        </w:rPr>
      </w:pPr>
      <w:r w:rsidRPr="00E01BC7">
        <w:rPr>
          <w:rFonts w:ascii="Cambria" w:hAnsi="Cambria"/>
          <w:b/>
          <w:bCs/>
          <w:sz w:val="28"/>
          <w:szCs w:val="28"/>
        </w:rPr>
        <w:t>µ-Opioid Modulation of Sensorimotor Functional Connectivity in Autism: Insights from a Pharmacological Neuroimaging Investigation using Tianeptine</w:t>
      </w:r>
    </w:p>
    <w:p w14:paraId="50C5B385" w14:textId="77777777" w:rsidR="00E01BC7" w:rsidRDefault="00E01BC7" w:rsidP="00A80AAB">
      <w:pPr>
        <w:jc w:val="center"/>
        <w:rPr>
          <w:rFonts w:ascii="Cambria" w:hAnsi="Cambria"/>
          <w:color w:val="000000" w:themeColor="text1"/>
        </w:rPr>
      </w:pPr>
    </w:p>
    <w:p w14:paraId="65A33660" w14:textId="4169E5CE" w:rsidR="00A80AAB" w:rsidRPr="00A80AAB" w:rsidRDefault="00A80AAB" w:rsidP="00A80AAB">
      <w:pPr>
        <w:jc w:val="center"/>
        <w:rPr>
          <w:rFonts w:ascii="Cambria" w:hAnsi="Cambria"/>
          <w:color w:val="000000" w:themeColor="text1"/>
        </w:rPr>
      </w:pPr>
      <w:r>
        <w:rPr>
          <w:rFonts w:ascii="Cambria" w:hAnsi="Cambria"/>
          <w:color w:val="000000" w:themeColor="text1"/>
        </w:rPr>
        <w:t>Supplementary materials</w:t>
      </w:r>
    </w:p>
    <w:p w14:paraId="7F65FA6B" w14:textId="77777777" w:rsidR="00A80AAB" w:rsidRDefault="00A80AAB" w:rsidP="00D029BF">
      <w:pPr>
        <w:rPr>
          <w:rFonts w:ascii="Cambria" w:hAnsi="Cambria"/>
          <w:color w:val="FF0000"/>
        </w:rPr>
      </w:pPr>
    </w:p>
    <w:p w14:paraId="6F9BAB3B" w14:textId="77777777" w:rsidR="00F345AF" w:rsidRPr="00563367" w:rsidRDefault="00F345AF" w:rsidP="00D029BF">
      <w:pPr>
        <w:rPr>
          <w:rFonts w:ascii="Cambria" w:hAnsi="Cambria"/>
          <w:color w:val="FF0000"/>
        </w:rPr>
      </w:pPr>
    </w:p>
    <w:p w14:paraId="51245B07" w14:textId="11C12A89" w:rsidR="00D029BF" w:rsidRPr="00563367" w:rsidRDefault="00E01BC7" w:rsidP="00D029BF">
      <w:pPr>
        <w:pStyle w:val="Caption"/>
        <w:keepNext/>
        <w:rPr>
          <w:rFonts w:ascii="Cambria" w:hAnsi="Cambria"/>
          <w:color w:val="000000" w:themeColor="text1"/>
        </w:rPr>
      </w:pPr>
      <w:bookmarkStart w:id="0" w:name="_Toc177731240"/>
      <w:r>
        <w:rPr>
          <w:rFonts w:ascii="Cambria" w:hAnsi="Cambria"/>
          <w:b/>
          <w:bCs/>
          <w:color w:val="000000" w:themeColor="text1"/>
        </w:rPr>
        <w:t xml:space="preserve">Supplementary </w:t>
      </w:r>
      <w:r w:rsidR="00D029BF" w:rsidRPr="00563367">
        <w:rPr>
          <w:rFonts w:ascii="Cambria" w:hAnsi="Cambria"/>
          <w:b/>
          <w:bCs/>
          <w:color w:val="000000" w:themeColor="text1"/>
        </w:rPr>
        <w:t xml:space="preserve">Table </w:t>
      </w:r>
      <w:r w:rsidR="00D029BF" w:rsidRPr="00563367">
        <w:rPr>
          <w:rFonts w:ascii="Cambria" w:hAnsi="Cambria"/>
          <w:b/>
          <w:bCs/>
          <w:color w:val="000000" w:themeColor="text1"/>
        </w:rPr>
        <w:fldChar w:fldCharType="begin"/>
      </w:r>
      <w:r w:rsidR="00D029BF" w:rsidRPr="00563367">
        <w:rPr>
          <w:rFonts w:ascii="Cambria" w:hAnsi="Cambria"/>
          <w:b/>
          <w:bCs/>
          <w:color w:val="000000" w:themeColor="text1"/>
        </w:rPr>
        <w:instrText xml:space="preserve"> SEQ Table \* ARABIC </w:instrText>
      </w:r>
      <w:r w:rsidR="00D029BF" w:rsidRPr="00563367">
        <w:rPr>
          <w:rFonts w:ascii="Cambria" w:hAnsi="Cambria"/>
          <w:b/>
          <w:bCs/>
          <w:color w:val="000000" w:themeColor="text1"/>
        </w:rPr>
        <w:fldChar w:fldCharType="separate"/>
      </w:r>
      <w:r w:rsidR="00A80AAB">
        <w:rPr>
          <w:rFonts w:ascii="Cambria" w:hAnsi="Cambria"/>
          <w:b/>
          <w:bCs/>
          <w:noProof/>
          <w:color w:val="000000" w:themeColor="text1"/>
        </w:rPr>
        <w:t>1</w:t>
      </w:r>
      <w:r w:rsidR="00D029BF" w:rsidRPr="00563367">
        <w:rPr>
          <w:rFonts w:ascii="Cambria" w:hAnsi="Cambria"/>
          <w:b/>
          <w:bCs/>
          <w:color w:val="000000" w:themeColor="text1"/>
        </w:rPr>
        <w:fldChar w:fldCharType="end"/>
      </w:r>
      <w:r w:rsidR="00D029BF" w:rsidRPr="00563367">
        <w:rPr>
          <w:rFonts w:ascii="Cambria" w:hAnsi="Cambria"/>
          <w:b/>
          <w:bCs/>
          <w:color w:val="000000" w:themeColor="text1"/>
        </w:rPr>
        <w:t xml:space="preserve">. </w:t>
      </w:r>
      <w:r w:rsidR="00D029BF" w:rsidRPr="00563367">
        <w:rPr>
          <w:rFonts w:ascii="Cambria" w:hAnsi="Cambria"/>
          <w:color w:val="000000" w:themeColor="text1"/>
        </w:rPr>
        <w:t xml:space="preserve">Results from the interaction analysis. </w:t>
      </w:r>
      <w:r w:rsidR="00253FD0">
        <w:rPr>
          <w:rFonts w:ascii="Cambria" w:hAnsi="Cambria"/>
          <w:color w:val="000000" w:themeColor="text1"/>
        </w:rPr>
        <w:t xml:space="preserve">FDR correction has only been applied to effects of interest. </w:t>
      </w:r>
      <w:r w:rsidR="00D029BF" w:rsidRPr="00563367">
        <w:rPr>
          <w:rFonts w:ascii="Cambria" w:hAnsi="Cambria"/>
          <w:color w:val="000000" w:themeColor="text1"/>
        </w:rPr>
        <w:t>Statistically significant effects are highlighted in bold.</w:t>
      </w:r>
      <w:bookmarkEnd w:id="0"/>
    </w:p>
    <w:tbl>
      <w:tblPr>
        <w:tblW w:w="7120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2"/>
        <w:gridCol w:w="1183"/>
        <w:gridCol w:w="1325"/>
        <w:gridCol w:w="1325"/>
        <w:gridCol w:w="1325"/>
      </w:tblGrid>
      <w:tr w:rsidR="00D029BF" w:rsidRPr="00563367" w14:paraId="1208144C" w14:textId="77777777" w:rsidTr="004F46F4">
        <w:trPr>
          <w:trHeight w:val="320"/>
          <w:jc w:val="center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EF3C" w14:textId="77777777" w:rsidR="00D029BF" w:rsidRPr="004F46F4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</w:rPr>
              <w:t>term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CCE0" w14:textId="77777777" w:rsidR="00D029BF" w:rsidRPr="004F46F4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A5C9" w14:textId="77777777" w:rsidR="00D029BF" w:rsidRPr="004F46F4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</w:rPr>
              <w:t>t-statistic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E5F6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63367">
              <w:rPr>
                <w:rFonts w:ascii="Cambria" w:hAnsi="Cambria" w:cs="Calibri"/>
                <w:b/>
                <w:bCs/>
                <w:color w:val="000000" w:themeColor="text1"/>
              </w:rPr>
              <w:t>p-value (perm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798F553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63367">
              <w:rPr>
                <w:rFonts w:ascii="Cambria" w:hAnsi="Cambria" w:cs="Calibri"/>
                <w:b/>
                <w:bCs/>
                <w:color w:val="000000" w:themeColor="text1"/>
              </w:rPr>
              <w:t>p-value (FDR)</w:t>
            </w:r>
          </w:p>
        </w:tc>
      </w:tr>
      <w:tr w:rsidR="00D029BF" w:rsidRPr="00563367" w14:paraId="126D001F" w14:textId="77777777" w:rsidTr="004F46F4">
        <w:trPr>
          <w:gridAfter w:val="4"/>
          <w:wAfter w:w="5158" w:type="dxa"/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center"/>
          </w:tcPr>
          <w:p w14:paraId="5AFF625A" w14:textId="77777777" w:rsidR="00D029BF" w:rsidRPr="004F46F4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  <w:u w:val="single"/>
              </w:rPr>
              <w:t>Fronto-parietal</w:t>
            </w:r>
          </w:p>
        </w:tc>
      </w:tr>
      <w:tr w:rsidR="00D029BF" w:rsidRPr="00563367" w14:paraId="1181AFD9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7AAA6E8A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(Intercept)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75F96B2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2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9252087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5.3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05DAA3F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006</w:t>
            </w:r>
          </w:p>
        </w:tc>
        <w:tc>
          <w:tcPr>
            <w:tcW w:w="1325" w:type="dxa"/>
            <w:vAlign w:val="center"/>
          </w:tcPr>
          <w:p w14:paraId="7458E623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63367">
              <w:rPr>
                <w:rFonts w:ascii="Cambria" w:hAnsi="Cambria" w:cs="Calibri"/>
                <w:b/>
                <w:bCs/>
                <w:color w:val="000000" w:themeColor="text1"/>
              </w:rPr>
              <w:t>-</w:t>
            </w:r>
          </w:p>
        </w:tc>
      </w:tr>
      <w:tr w:rsidR="00D029BF" w:rsidRPr="00563367" w14:paraId="4F09022C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743D74C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drug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0A752AE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&lt;0.0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E1BAF68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0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7250C96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937</w:t>
            </w:r>
          </w:p>
        </w:tc>
        <w:tc>
          <w:tcPr>
            <w:tcW w:w="1325" w:type="dxa"/>
            <w:vAlign w:val="center"/>
          </w:tcPr>
          <w:p w14:paraId="2360AE3C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</w:t>
            </w:r>
          </w:p>
        </w:tc>
      </w:tr>
      <w:tr w:rsidR="00D029BF" w:rsidRPr="00563367" w14:paraId="2911F589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27A52BAD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group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6894F96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1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CBEE8C2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2.0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2F44E51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043</w:t>
            </w:r>
          </w:p>
        </w:tc>
        <w:tc>
          <w:tcPr>
            <w:tcW w:w="1325" w:type="dxa"/>
            <w:vAlign w:val="center"/>
          </w:tcPr>
          <w:p w14:paraId="116D4C3A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283</w:t>
            </w:r>
          </w:p>
        </w:tc>
      </w:tr>
      <w:tr w:rsidR="00D029BF" w:rsidRPr="00563367" w14:paraId="7AD87F36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31053F8B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group X drug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16388DF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0.1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2869087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1.7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F6369C1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099</w:t>
            </w:r>
          </w:p>
        </w:tc>
        <w:tc>
          <w:tcPr>
            <w:tcW w:w="1325" w:type="dxa"/>
            <w:vAlign w:val="center"/>
          </w:tcPr>
          <w:p w14:paraId="73DCDB5D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431</w:t>
            </w:r>
          </w:p>
        </w:tc>
      </w:tr>
      <w:tr w:rsidR="00D029BF" w:rsidRPr="00563367" w14:paraId="30419C99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5E952158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proofErr w:type="spellStart"/>
            <w:r w:rsidRPr="7033C513">
              <w:rPr>
                <w:rFonts w:ascii="Cambria" w:hAnsi="Cambria" w:cs="Calibri"/>
                <w:color w:val="000000" w:themeColor="text1"/>
              </w:rPr>
              <w:t>mFD</w:t>
            </w:r>
            <w:proofErr w:type="spellEnd"/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A2D0802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1.1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C9902CD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3.4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50D56A7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63367">
              <w:rPr>
                <w:rFonts w:ascii="Cambria" w:hAnsi="Cambria" w:cs="Calibr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25" w:type="dxa"/>
            <w:vAlign w:val="center"/>
          </w:tcPr>
          <w:p w14:paraId="0BC218E4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63367">
              <w:rPr>
                <w:rFonts w:ascii="Cambria" w:hAnsi="Cambria" w:cs="Calibri"/>
                <w:b/>
                <w:bCs/>
                <w:color w:val="000000" w:themeColor="text1"/>
              </w:rPr>
              <w:t>-</w:t>
            </w:r>
          </w:p>
        </w:tc>
      </w:tr>
      <w:tr w:rsidR="00D029BF" w:rsidRPr="00563367" w14:paraId="7E97E4EE" w14:textId="77777777" w:rsidTr="004F46F4">
        <w:trPr>
          <w:gridAfter w:val="4"/>
          <w:wAfter w:w="5158" w:type="dxa"/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center"/>
          </w:tcPr>
          <w:p w14:paraId="60217525" w14:textId="77777777" w:rsidR="00D029BF" w:rsidRPr="004F46F4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  <w:u w:val="single"/>
              </w:rPr>
              <w:t>Sensorimotor</w:t>
            </w:r>
          </w:p>
        </w:tc>
      </w:tr>
      <w:tr w:rsidR="00D029BF" w:rsidRPr="00563367" w14:paraId="4FB8625E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center"/>
          </w:tcPr>
          <w:p w14:paraId="24366C28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(Intercept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6E0115F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0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6D07575B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5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DAF22D6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972</w:t>
            </w:r>
          </w:p>
        </w:tc>
        <w:tc>
          <w:tcPr>
            <w:tcW w:w="1325" w:type="dxa"/>
            <w:vAlign w:val="center"/>
          </w:tcPr>
          <w:p w14:paraId="52D8516B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</w:t>
            </w:r>
          </w:p>
        </w:tc>
      </w:tr>
      <w:tr w:rsidR="00D029BF" w:rsidRPr="00563367" w14:paraId="64EC37E2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center"/>
          </w:tcPr>
          <w:p w14:paraId="6FA28A96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drug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9AB7F8C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0.0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5348FCCB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0.1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3216D6E8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895</w:t>
            </w:r>
          </w:p>
        </w:tc>
        <w:tc>
          <w:tcPr>
            <w:tcW w:w="1325" w:type="dxa"/>
            <w:vAlign w:val="center"/>
          </w:tcPr>
          <w:p w14:paraId="313F4FFC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</w:t>
            </w:r>
          </w:p>
        </w:tc>
      </w:tr>
      <w:tr w:rsidR="00D029BF" w:rsidRPr="00563367" w14:paraId="7824DF67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center"/>
          </w:tcPr>
          <w:p w14:paraId="5528C1ED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group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7A47F5C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0.1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1CB6B33B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0.9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806AADD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335</w:t>
            </w:r>
          </w:p>
        </w:tc>
        <w:tc>
          <w:tcPr>
            <w:tcW w:w="1325" w:type="dxa"/>
            <w:vAlign w:val="center"/>
          </w:tcPr>
          <w:p w14:paraId="22D59E41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1.000</w:t>
            </w:r>
          </w:p>
        </w:tc>
      </w:tr>
      <w:tr w:rsidR="00D029BF" w:rsidRPr="00563367" w14:paraId="4DC1E228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center"/>
          </w:tcPr>
          <w:p w14:paraId="399B70AC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group X drug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B3E52E0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3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0FE0D6D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2.6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6D55F552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63367">
              <w:rPr>
                <w:rFonts w:ascii="Cambria" w:hAnsi="Cambria" w:cs="Calibri"/>
                <w:b/>
                <w:bCs/>
                <w:color w:val="000000" w:themeColor="text1"/>
              </w:rPr>
              <w:t>0.017</w:t>
            </w:r>
          </w:p>
        </w:tc>
        <w:tc>
          <w:tcPr>
            <w:tcW w:w="1325" w:type="dxa"/>
            <w:vAlign w:val="center"/>
          </w:tcPr>
          <w:p w14:paraId="15B14C1E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185</w:t>
            </w:r>
          </w:p>
        </w:tc>
      </w:tr>
      <w:tr w:rsidR="00D029BF" w:rsidRPr="00563367" w14:paraId="60B45865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center"/>
          </w:tcPr>
          <w:p w14:paraId="220DE868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proofErr w:type="spellStart"/>
            <w:r w:rsidRPr="7033C513">
              <w:rPr>
                <w:rFonts w:ascii="Cambria" w:hAnsi="Cambria" w:cs="Calibri"/>
                <w:color w:val="000000" w:themeColor="text1"/>
              </w:rPr>
              <w:t>mFD</w:t>
            </w:r>
            <w:proofErr w:type="spellEnd"/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A99A963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1.6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403F901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2.0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6774847C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b/>
                <w:bCs/>
                <w:color w:val="000000" w:themeColor="text1"/>
              </w:rPr>
              <w:t>0.042</w:t>
            </w:r>
          </w:p>
        </w:tc>
        <w:tc>
          <w:tcPr>
            <w:tcW w:w="1325" w:type="dxa"/>
            <w:vAlign w:val="center"/>
          </w:tcPr>
          <w:p w14:paraId="7C0B832D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b/>
                <w:bCs/>
                <w:color w:val="000000" w:themeColor="text1"/>
              </w:rPr>
              <w:t>-</w:t>
            </w:r>
          </w:p>
        </w:tc>
      </w:tr>
    </w:tbl>
    <w:p w14:paraId="54C6FA68" w14:textId="77777777" w:rsidR="00D029BF" w:rsidRDefault="00D029BF" w:rsidP="00D029BF">
      <w:pPr>
        <w:rPr>
          <w:rFonts w:ascii="Cambria" w:hAnsi="Cambria"/>
          <w:color w:val="000000" w:themeColor="text1"/>
        </w:rPr>
      </w:pPr>
    </w:p>
    <w:p w14:paraId="030409AE" w14:textId="77777777" w:rsidR="00A80AAB" w:rsidRPr="00563367" w:rsidRDefault="00A80AAB" w:rsidP="00D029BF">
      <w:pPr>
        <w:rPr>
          <w:rFonts w:ascii="Cambria" w:hAnsi="Cambria"/>
          <w:color w:val="000000" w:themeColor="text1"/>
        </w:rPr>
      </w:pPr>
    </w:p>
    <w:p w14:paraId="02A9CB73" w14:textId="77777777" w:rsidR="00247E51" w:rsidRDefault="00247E51">
      <w:pPr>
        <w:rPr>
          <w:rFonts w:ascii="Cambria" w:eastAsia="Times New Roman" w:hAnsi="Cambria" w:cs="Times New Roman"/>
          <w:b/>
          <w:bCs/>
          <w:i/>
          <w:iCs/>
          <w:color w:val="000000" w:themeColor="text1"/>
          <w:kern w:val="0"/>
          <w:sz w:val="18"/>
          <w:szCs w:val="18"/>
          <w:lang w:eastAsia="en-GB"/>
          <w14:ligatures w14:val="none"/>
        </w:rPr>
      </w:pPr>
      <w:bookmarkStart w:id="1" w:name="_Toc177731241"/>
      <w:r>
        <w:rPr>
          <w:rFonts w:ascii="Cambria" w:hAnsi="Cambria"/>
          <w:b/>
          <w:bCs/>
          <w:color w:val="000000" w:themeColor="text1"/>
        </w:rPr>
        <w:br w:type="page"/>
      </w:r>
    </w:p>
    <w:p w14:paraId="708139E6" w14:textId="10009D93" w:rsidR="00D029BF" w:rsidRPr="00563367" w:rsidRDefault="00E01BC7" w:rsidP="00D029BF">
      <w:pPr>
        <w:pStyle w:val="Caption"/>
        <w:keepNext/>
        <w:rPr>
          <w:rFonts w:ascii="Cambria" w:hAnsi="Cambria"/>
          <w:color w:val="000000" w:themeColor="text1"/>
        </w:rPr>
      </w:pPr>
      <w:r>
        <w:rPr>
          <w:rFonts w:ascii="Cambria" w:hAnsi="Cambria"/>
          <w:b/>
          <w:bCs/>
          <w:color w:val="000000" w:themeColor="text1"/>
        </w:rPr>
        <w:lastRenderedPageBreak/>
        <w:t xml:space="preserve">Supplementary </w:t>
      </w:r>
      <w:r w:rsidR="00D029BF" w:rsidRPr="7033C513">
        <w:rPr>
          <w:rFonts w:ascii="Cambria" w:hAnsi="Cambria"/>
          <w:b/>
          <w:bCs/>
          <w:color w:val="000000" w:themeColor="text1"/>
        </w:rPr>
        <w:t xml:space="preserve">Table </w:t>
      </w:r>
      <w:r w:rsidR="00D029BF" w:rsidRPr="7033C513">
        <w:rPr>
          <w:rFonts w:ascii="Cambria" w:hAnsi="Cambria"/>
          <w:b/>
          <w:bCs/>
          <w:color w:val="000000" w:themeColor="text1"/>
        </w:rPr>
        <w:fldChar w:fldCharType="begin"/>
      </w:r>
      <w:r w:rsidR="00D029BF" w:rsidRPr="7033C513">
        <w:rPr>
          <w:rFonts w:ascii="Cambria" w:hAnsi="Cambria"/>
          <w:b/>
          <w:bCs/>
          <w:color w:val="000000" w:themeColor="text1"/>
        </w:rPr>
        <w:instrText xml:space="preserve"> SEQ Table \* ARABIC </w:instrText>
      </w:r>
      <w:r w:rsidR="00D029BF" w:rsidRPr="7033C513">
        <w:rPr>
          <w:rFonts w:ascii="Cambria" w:hAnsi="Cambria"/>
          <w:b/>
          <w:bCs/>
          <w:color w:val="000000" w:themeColor="text1"/>
        </w:rPr>
        <w:fldChar w:fldCharType="separate"/>
      </w:r>
      <w:r w:rsidR="00A80AAB">
        <w:rPr>
          <w:rFonts w:ascii="Cambria" w:hAnsi="Cambria"/>
          <w:b/>
          <w:bCs/>
          <w:noProof/>
          <w:color w:val="000000" w:themeColor="text1"/>
        </w:rPr>
        <w:t>2</w:t>
      </w:r>
      <w:r w:rsidR="00D029BF" w:rsidRPr="7033C513">
        <w:rPr>
          <w:rFonts w:ascii="Cambria" w:hAnsi="Cambria"/>
          <w:b/>
          <w:bCs/>
          <w:color w:val="000000" w:themeColor="text1"/>
        </w:rPr>
        <w:fldChar w:fldCharType="end"/>
      </w:r>
      <w:r w:rsidR="00D029BF" w:rsidRPr="7033C513">
        <w:rPr>
          <w:rFonts w:ascii="Cambria" w:hAnsi="Cambria"/>
          <w:b/>
          <w:bCs/>
          <w:color w:val="000000" w:themeColor="text1"/>
        </w:rPr>
        <w:t xml:space="preserve">. </w:t>
      </w:r>
      <w:r w:rsidR="00D029BF" w:rsidRPr="7033C513">
        <w:rPr>
          <w:rFonts w:ascii="Cambria" w:hAnsi="Cambria"/>
          <w:color w:val="000000" w:themeColor="text1"/>
        </w:rPr>
        <w:t>The effect of tianeptine on wDC in the non-autistic group.</w:t>
      </w:r>
      <w:bookmarkEnd w:id="1"/>
      <w:r w:rsidR="00253FD0">
        <w:rPr>
          <w:rFonts w:ascii="Cambria" w:hAnsi="Cambria"/>
          <w:color w:val="000000" w:themeColor="text1"/>
        </w:rPr>
        <w:t xml:space="preserve"> FDR correction has only been applied to effects of interest.</w:t>
      </w:r>
    </w:p>
    <w:tbl>
      <w:tblPr>
        <w:tblW w:w="7418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2"/>
        <w:gridCol w:w="1258"/>
        <w:gridCol w:w="1399"/>
        <w:gridCol w:w="1399"/>
        <w:gridCol w:w="1400"/>
      </w:tblGrid>
      <w:tr w:rsidR="00D029BF" w:rsidRPr="00563367" w14:paraId="7AA6283B" w14:textId="77777777" w:rsidTr="004F46F4">
        <w:trPr>
          <w:trHeight w:val="320"/>
          <w:jc w:val="center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2FC2" w14:textId="77777777" w:rsidR="00D029BF" w:rsidRPr="004F46F4" w:rsidRDefault="00D029BF" w:rsidP="004F46F4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</w:rPr>
              <w:t>term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FDB0D" w14:textId="77777777" w:rsidR="00D029BF" w:rsidRPr="004F46F4" w:rsidRDefault="00D029BF" w:rsidP="004F46F4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356B1" w14:textId="77777777" w:rsidR="00D029BF" w:rsidRPr="004F46F4" w:rsidRDefault="00D029BF" w:rsidP="004F46F4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</w:rPr>
              <w:t>t-statisti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19D64" w14:textId="77777777" w:rsidR="00D029BF" w:rsidRPr="004F46F4" w:rsidRDefault="00D029BF" w:rsidP="004F46F4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</w:rPr>
              <w:t>p-value (perm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C6FDE0B" w14:textId="77777777" w:rsidR="00D029BF" w:rsidRPr="004F46F4" w:rsidRDefault="00D029BF" w:rsidP="004F46F4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</w:rPr>
              <w:t>p-value (FDR)</w:t>
            </w:r>
          </w:p>
        </w:tc>
      </w:tr>
      <w:tr w:rsidR="00D029BF" w:rsidRPr="00563367" w14:paraId="7DAE7C8B" w14:textId="77777777" w:rsidTr="004F46F4">
        <w:trPr>
          <w:gridAfter w:val="4"/>
          <w:wAfter w:w="5456" w:type="dxa"/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</w:tcPr>
          <w:p w14:paraId="53625046" w14:textId="77777777" w:rsidR="00D029BF" w:rsidRPr="004F46F4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  <w:u w:val="single"/>
              </w:rPr>
              <w:t>Fronto-parietal</w:t>
            </w:r>
          </w:p>
        </w:tc>
      </w:tr>
      <w:tr w:rsidR="00D029BF" w:rsidRPr="00563367" w14:paraId="629C44BC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29ECEF03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(Intercept)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019A0C27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2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DD0E147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2.86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15F219C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243</w:t>
            </w:r>
          </w:p>
        </w:tc>
        <w:tc>
          <w:tcPr>
            <w:tcW w:w="1400" w:type="dxa"/>
            <w:vAlign w:val="center"/>
          </w:tcPr>
          <w:p w14:paraId="59992138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</w:t>
            </w:r>
          </w:p>
        </w:tc>
      </w:tr>
      <w:tr w:rsidR="00D029BF" w:rsidRPr="00563367" w14:paraId="619ED4FB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2005CB4C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drug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1954E4C6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&lt;0.0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8D94250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03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1D1F4B7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980</w:t>
            </w:r>
          </w:p>
        </w:tc>
        <w:tc>
          <w:tcPr>
            <w:tcW w:w="1400" w:type="dxa"/>
            <w:vAlign w:val="center"/>
          </w:tcPr>
          <w:p w14:paraId="1EA601C6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1.000</w:t>
            </w:r>
          </w:p>
        </w:tc>
      </w:tr>
      <w:tr w:rsidR="00D029BF" w:rsidRPr="00563367" w14:paraId="22062111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255D8909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proofErr w:type="spellStart"/>
            <w:r w:rsidRPr="7033C513">
              <w:rPr>
                <w:rFonts w:ascii="Cambria" w:hAnsi="Cambria" w:cs="Calibri"/>
                <w:color w:val="000000" w:themeColor="text1"/>
              </w:rPr>
              <w:t>mFD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105EEEAC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0.55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4F6EC24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0.89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FCDE8A3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361</w:t>
            </w:r>
          </w:p>
        </w:tc>
        <w:tc>
          <w:tcPr>
            <w:tcW w:w="1400" w:type="dxa"/>
            <w:vAlign w:val="center"/>
          </w:tcPr>
          <w:p w14:paraId="09627A9A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</w:t>
            </w:r>
          </w:p>
        </w:tc>
      </w:tr>
      <w:tr w:rsidR="00D029BF" w:rsidRPr="00563367" w14:paraId="11056F86" w14:textId="77777777" w:rsidTr="004F46F4">
        <w:trPr>
          <w:gridAfter w:val="4"/>
          <w:wAfter w:w="5456" w:type="dxa"/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center"/>
          </w:tcPr>
          <w:p w14:paraId="602F48B7" w14:textId="77777777" w:rsidR="00D029BF" w:rsidRPr="004F46F4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  <w:u w:val="single"/>
              </w:rPr>
              <w:t>Sensorimotor</w:t>
            </w:r>
          </w:p>
        </w:tc>
      </w:tr>
      <w:tr w:rsidR="00D029BF" w:rsidRPr="00563367" w14:paraId="1C55E906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</w:tcPr>
          <w:p w14:paraId="18940F65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  <w:u w:val="single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(Intercept)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031F5383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0.0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3D37672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0.05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273D38D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993</w:t>
            </w:r>
          </w:p>
        </w:tc>
        <w:tc>
          <w:tcPr>
            <w:tcW w:w="1400" w:type="dxa"/>
            <w:vAlign w:val="center"/>
          </w:tcPr>
          <w:p w14:paraId="7087946C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</w:t>
            </w:r>
          </w:p>
        </w:tc>
      </w:tr>
      <w:tr w:rsidR="00D029BF" w:rsidRPr="00563367" w14:paraId="1934E29B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</w:tcPr>
          <w:p w14:paraId="26D95356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drug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7A5EE102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0.02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4EAF09B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0.16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41D2CEB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872</w:t>
            </w:r>
          </w:p>
        </w:tc>
        <w:tc>
          <w:tcPr>
            <w:tcW w:w="1400" w:type="dxa"/>
            <w:vAlign w:val="center"/>
          </w:tcPr>
          <w:p w14:paraId="4E511F91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1.000</w:t>
            </w:r>
          </w:p>
        </w:tc>
      </w:tr>
      <w:tr w:rsidR="00D029BF" w:rsidRPr="00563367" w14:paraId="60AA6AFF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</w:tcPr>
          <w:p w14:paraId="1CE6217D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proofErr w:type="spellStart"/>
            <w:r w:rsidRPr="7033C513">
              <w:rPr>
                <w:rFonts w:ascii="Cambria" w:hAnsi="Cambria" w:cs="Calibri"/>
                <w:color w:val="000000" w:themeColor="text1"/>
              </w:rPr>
              <w:t>mFD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439F6F55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2.39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67EEF30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1.42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EAAE013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150</w:t>
            </w:r>
          </w:p>
        </w:tc>
        <w:tc>
          <w:tcPr>
            <w:tcW w:w="1400" w:type="dxa"/>
            <w:vAlign w:val="center"/>
          </w:tcPr>
          <w:p w14:paraId="5C63185C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</w:t>
            </w:r>
          </w:p>
        </w:tc>
      </w:tr>
    </w:tbl>
    <w:p w14:paraId="3ACF70A4" w14:textId="77777777" w:rsidR="00D029BF" w:rsidRDefault="00D029BF" w:rsidP="00D029BF">
      <w:pPr>
        <w:pStyle w:val="Caption"/>
        <w:keepNext/>
        <w:rPr>
          <w:rFonts w:ascii="Cambria" w:hAnsi="Cambria"/>
          <w:b/>
          <w:bCs/>
          <w:color w:val="000000" w:themeColor="text1"/>
        </w:rPr>
      </w:pPr>
      <w:bookmarkStart w:id="2" w:name="_Toc177731242"/>
    </w:p>
    <w:p w14:paraId="047D2FBB" w14:textId="77777777" w:rsidR="00A80AAB" w:rsidRPr="00A80AAB" w:rsidRDefault="00A80AAB" w:rsidP="00A80AAB">
      <w:pPr>
        <w:rPr>
          <w:lang w:eastAsia="en-GB"/>
        </w:rPr>
      </w:pPr>
    </w:p>
    <w:p w14:paraId="108A4181" w14:textId="77777777" w:rsidR="00A80AAB" w:rsidRDefault="00A80AAB">
      <w:pPr>
        <w:rPr>
          <w:rFonts w:ascii="Cambria" w:eastAsia="Times New Roman" w:hAnsi="Cambria" w:cs="Times New Roman"/>
          <w:b/>
          <w:bCs/>
          <w:i/>
          <w:iCs/>
          <w:color w:val="000000" w:themeColor="text1"/>
          <w:kern w:val="0"/>
          <w:sz w:val="18"/>
          <w:szCs w:val="18"/>
          <w:lang w:eastAsia="en-GB"/>
          <w14:ligatures w14:val="none"/>
        </w:rPr>
      </w:pPr>
      <w:r>
        <w:rPr>
          <w:rFonts w:ascii="Cambria" w:hAnsi="Cambria"/>
          <w:b/>
          <w:bCs/>
          <w:color w:val="000000" w:themeColor="text1"/>
        </w:rPr>
        <w:br w:type="page"/>
      </w:r>
    </w:p>
    <w:p w14:paraId="43211B78" w14:textId="10707ADD" w:rsidR="00D029BF" w:rsidRPr="00563367" w:rsidRDefault="00E01BC7" w:rsidP="00D029BF">
      <w:pPr>
        <w:pStyle w:val="Caption"/>
        <w:keepNext/>
        <w:rPr>
          <w:rFonts w:ascii="Cambria" w:hAnsi="Cambria"/>
          <w:color w:val="000000" w:themeColor="text1"/>
        </w:rPr>
      </w:pPr>
      <w:r>
        <w:rPr>
          <w:rFonts w:ascii="Cambria" w:hAnsi="Cambria"/>
          <w:b/>
          <w:bCs/>
          <w:color w:val="000000" w:themeColor="text1"/>
        </w:rPr>
        <w:lastRenderedPageBreak/>
        <w:t xml:space="preserve">Supplementary </w:t>
      </w:r>
      <w:r w:rsidR="00D029BF" w:rsidRPr="7033C513">
        <w:rPr>
          <w:rFonts w:ascii="Cambria" w:hAnsi="Cambria"/>
          <w:b/>
          <w:bCs/>
          <w:color w:val="000000" w:themeColor="text1"/>
        </w:rPr>
        <w:t xml:space="preserve">Table </w:t>
      </w:r>
      <w:r w:rsidR="00D029BF" w:rsidRPr="7033C513">
        <w:rPr>
          <w:rFonts w:ascii="Cambria" w:hAnsi="Cambria"/>
          <w:b/>
          <w:bCs/>
          <w:color w:val="000000" w:themeColor="text1"/>
        </w:rPr>
        <w:fldChar w:fldCharType="begin"/>
      </w:r>
      <w:r w:rsidR="00D029BF" w:rsidRPr="7033C513">
        <w:rPr>
          <w:rFonts w:ascii="Cambria" w:hAnsi="Cambria"/>
          <w:b/>
          <w:bCs/>
          <w:color w:val="000000" w:themeColor="text1"/>
        </w:rPr>
        <w:instrText xml:space="preserve"> SEQ Table \* ARABIC </w:instrText>
      </w:r>
      <w:r w:rsidR="00D029BF" w:rsidRPr="7033C513">
        <w:rPr>
          <w:rFonts w:ascii="Cambria" w:hAnsi="Cambria"/>
          <w:b/>
          <w:bCs/>
          <w:color w:val="000000" w:themeColor="text1"/>
        </w:rPr>
        <w:fldChar w:fldCharType="separate"/>
      </w:r>
      <w:r w:rsidR="00A80AAB">
        <w:rPr>
          <w:rFonts w:ascii="Cambria" w:hAnsi="Cambria"/>
          <w:b/>
          <w:bCs/>
          <w:noProof/>
          <w:color w:val="000000" w:themeColor="text1"/>
        </w:rPr>
        <w:t>3</w:t>
      </w:r>
      <w:r w:rsidR="00D029BF" w:rsidRPr="7033C513">
        <w:rPr>
          <w:rFonts w:ascii="Cambria" w:hAnsi="Cambria"/>
          <w:b/>
          <w:bCs/>
          <w:color w:val="000000" w:themeColor="text1"/>
        </w:rPr>
        <w:fldChar w:fldCharType="end"/>
      </w:r>
      <w:r w:rsidR="00D029BF" w:rsidRPr="7033C513">
        <w:rPr>
          <w:rFonts w:ascii="Cambria" w:hAnsi="Cambria"/>
          <w:color w:val="000000" w:themeColor="text1"/>
        </w:rPr>
        <w:t xml:space="preserve">. The effect of tianeptine on wDC in the autistic group. </w:t>
      </w:r>
      <w:r w:rsidR="00253FD0">
        <w:rPr>
          <w:rFonts w:ascii="Cambria" w:hAnsi="Cambria"/>
          <w:color w:val="000000" w:themeColor="text1"/>
        </w:rPr>
        <w:t xml:space="preserve">FDR correction has only been applied to effects of interest. </w:t>
      </w:r>
      <w:r w:rsidR="00D029BF" w:rsidRPr="7033C513">
        <w:rPr>
          <w:rFonts w:ascii="Cambria" w:hAnsi="Cambria"/>
          <w:color w:val="000000" w:themeColor="text1"/>
        </w:rPr>
        <w:t>Statistically significant effects are highlighted in bold.</w:t>
      </w:r>
      <w:bookmarkEnd w:id="2"/>
    </w:p>
    <w:tbl>
      <w:tblPr>
        <w:tblW w:w="7418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2"/>
        <w:gridCol w:w="1258"/>
        <w:gridCol w:w="1399"/>
        <w:gridCol w:w="1399"/>
        <w:gridCol w:w="1400"/>
      </w:tblGrid>
      <w:tr w:rsidR="00D029BF" w:rsidRPr="00563367" w14:paraId="2E7433A0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center"/>
            <w:hideMark/>
          </w:tcPr>
          <w:p w14:paraId="6827A6E7" w14:textId="77777777" w:rsidR="00D029BF" w:rsidRPr="004F46F4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</w:rPr>
              <w:t>term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43AE3BA" w14:textId="77777777" w:rsidR="00D029BF" w:rsidRPr="004F46F4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23F416A" w14:textId="77777777" w:rsidR="00D029BF" w:rsidRPr="004F46F4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</w:rPr>
              <w:t>t-statistic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FBD8075" w14:textId="77777777" w:rsidR="00D029BF" w:rsidRPr="004F46F4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</w:rPr>
              <w:t>p-value (perm)</w:t>
            </w:r>
          </w:p>
        </w:tc>
        <w:tc>
          <w:tcPr>
            <w:tcW w:w="1400" w:type="dxa"/>
            <w:vAlign w:val="center"/>
          </w:tcPr>
          <w:p w14:paraId="23F5F993" w14:textId="77777777" w:rsidR="00D029BF" w:rsidRPr="004F46F4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</w:rPr>
              <w:t>p-value (FDR)</w:t>
            </w:r>
          </w:p>
        </w:tc>
      </w:tr>
      <w:tr w:rsidR="00D029BF" w:rsidRPr="00563367" w14:paraId="3E06F011" w14:textId="77777777" w:rsidTr="004F46F4">
        <w:trPr>
          <w:gridAfter w:val="4"/>
          <w:wAfter w:w="5456" w:type="dxa"/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</w:tcPr>
          <w:p w14:paraId="3AED55F2" w14:textId="77777777" w:rsidR="00D029BF" w:rsidRPr="004F46F4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  <w:u w:val="single"/>
              </w:rPr>
              <w:t>Fronto-parietal</w:t>
            </w:r>
          </w:p>
        </w:tc>
      </w:tr>
      <w:tr w:rsidR="00D029BF" w:rsidRPr="00563367" w14:paraId="53E0B1D2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2B349D22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(Intercept)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1C7CFCD7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43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1FC95A2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6.06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2050CF1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000</w:t>
            </w:r>
          </w:p>
        </w:tc>
        <w:tc>
          <w:tcPr>
            <w:tcW w:w="1400" w:type="dxa"/>
            <w:vAlign w:val="center"/>
          </w:tcPr>
          <w:p w14:paraId="26CE5006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</w:t>
            </w:r>
          </w:p>
        </w:tc>
      </w:tr>
      <w:tr w:rsidR="00D029BF" w:rsidRPr="00563367" w14:paraId="59528AE4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6E12B59B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drug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5ECDDFDC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0.12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B11F223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2.18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A82DBD2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052</w:t>
            </w:r>
          </w:p>
        </w:tc>
        <w:tc>
          <w:tcPr>
            <w:tcW w:w="1400" w:type="dxa"/>
            <w:vAlign w:val="center"/>
          </w:tcPr>
          <w:p w14:paraId="2937B61F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283</w:t>
            </w:r>
          </w:p>
        </w:tc>
      </w:tr>
      <w:tr w:rsidR="00D029BF" w:rsidRPr="00563367" w14:paraId="08125667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4EA73F8B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proofErr w:type="spellStart"/>
            <w:r w:rsidRPr="7033C513">
              <w:rPr>
                <w:rFonts w:ascii="Cambria" w:hAnsi="Cambria" w:cs="Calibri"/>
                <w:color w:val="000000" w:themeColor="text1"/>
              </w:rPr>
              <w:t>mFD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013D94DC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1.5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2847BD6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3.70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F8F9843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63367">
              <w:rPr>
                <w:rFonts w:ascii="Cambria" w:hAnsi="Cambria" w:cs="Calibri"/>
                <w:b/>
                <w:bCs/>
                <w:color w:val="000000" w:themeColor="text1"/>
              </w:rPr>
              <w:t>0.001</w:t>
            </w:r>
          </w:p>
        </w:tc>
        <w:tc>
          <w:tcPr>
            <w:tcW w:w="1400" w:type="dxa"/>
            <w:vAlign w:val="center"/>
          </w:tcPr>
          <w:p w14:paraId="62D1074F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</w:t>
            </w:r>
          </w:p>
        </w:tc>
      </w:tr>
      <w:tr w:rsidR="005526E3" w:rsidRPr="00563367" w14:paraId="650BCE83" w14:textId="77777777" w:rsidTr="004F46F4">
        <w:trPr>
          <w:gridAfter w:val="4"/>
          <w:wAfter w:w="5456" w:type="dxa"/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</w:tcPr>
          <w:p w14:paraId="42897067" w14:textId="77777777" w:rsidR="005526E3" w:rsidRPr="004F46F4" w:rsidRDefault="005526E3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u w:val="single"/>
              </w:rPr>
            </w:pPr>
            <w:r w:rsidRPr="004F46F4">
              <w:rPr>
                <w:rFonts w:ascii="Cambria" w:hAnsi="Cambria" w:cs="Calibri"/>
                <w:b/>
                <w:bCs/>
                <w:color w:val="000000" w:themeColor="text1"/>
                <w:u w:val="single"/>
              </w:rPr>
              <w:t>Sensorimotor</w:t>
            </w:r>
          </w:p>
        </w:tc>
      </w:tr>
      <w:tr w:rsidR="00D029BF" w:rsidRPr="00563367" w14:paraId="38EAB10C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</w:tcPr>
          <w:p w14:paraId="10FE587A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(Intercept)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0894EE7B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0.03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48D93F6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0.17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67235CF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989</w:t>
            </w:r>
          </w:p>
        </w:tc>
        <w:tc>
          <w:tcPr>
            <w:tcW w:w="1400" w:type="dxa"/>
            <w:vAlign w:val="center"/>
          </w:tcPr>
          <w:p w14:paraId="7687202F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</w:t>
            </w:r>
          </w:p>
        </w:tc>
      </w:tr>
      <w:tr w:rsidR="00D029BF" w:rsidRPr="00563367" w14:paraId="7B083E12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</w:tcPr>
          <w:p w14:paraId="1E96EA82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drug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1EAF4C34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36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60B2B9A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3.72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5947C14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63367">
              <w:rPr>
                <w:rFonts w:ascii="Cambria" w:hAnsi="Cambria" w:cs="Calibri"/>
                <w:b/>
                <w:bCs/>
                <w:color w:val="000000" w:themeColor="text1"/>
              </w:rPr>
              <w:t>0.002</w:t>
            </w:r>
          </w:p>
        </w:tc>
        <w:tc>
          <w:tcPr>
            <w:tcW w:w="1400" w:type="dxa"/>
            <w:vAlign w:val="center"/>
          </w:tcPr>
          <w:p w14:paraId="1C68C989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b/>
                <w:bCs/>
                <w:color w:val="000000" w:themeColor="text1"/>
              </w:rPr>
              <w:t>0.043</w:t>
            </w:r>
          </w:p>
        </w:tc>
      </w:tr>
      <w:tr w:rsidR="00D029BF" w:rsidRPr="00563367" w14:paraId="0DD6914B" w14:textId="77777777" w:rsidTr="004F46F4">
        <w:trPr>
          <w:trHeight w:val="320"/>
          <w:jc w:val="center"/>
        </w:trPr>
        <w:tc>
          <w:tcPr>
            <w:tcW w:w="1962" w:type="dxa"/>
            <w:shd w:val="clear" w:color="auto" w:fill="auto"/>
            <w:noWrap/>
            <w:vAlign w:val="bottom"/>
          </w:tcPr>
          <w:p w14:paraId="06422650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proofErr w:type="spellStart"/>
            <w:r w:rsidRPr="7033C513">
              <w:rPr>
                <w:rFonts w:ascii="Cambria" w:hAnsi="Cambria" w:cs="Calibri"/>
                <w:color w:val="000000" w:themeColor="text1"/>
              </w:rPr>
              <w:t>mFD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bottom"/>
          </w:tcPr>
          <w:p w14:paraId="32C48296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1.39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7D27ED2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1.57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1581F53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0.148</w:t>
            </w:r>
          </w:p>
        </w:tc>
        <w:tc>
          <w:tcPr>
            <w:tcW w:w="1400" w:type="dxa"/>
            <w:vAlign w:val="center"/>
          </w:tcPr>
          <w:p w14:paraId="4CB66F3F" w14:textId="77777777" w:rsidR="00D029BF" w:rsidRPr="00563367" w:rsidRDefault="00D029BF" w:rsidP="000708E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63367">
              <w:rPr>
                <w:rFonts w:ascii="Cambria" w:hAnsi="Cambria" w:cs="Calibri"/>
                <w:color w:val="000000" w:themeColor="text1"/>
              </w:rPr>
              <w:t>-</w:t>
            </w:r>
          </w:p>
        </w:tc>
      </w:tr>
    </w:tbl>
    <w:p w14:paraId="6B62197D" w14:textId="519CDE04" w:rsidR="00EA6602" w:rsidRDefault="00EA6602"/>
    <w:sectPr w:rsidR="00EA6602" w:rsidSect="00B030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9BF"/>
    <w:rsid w:val="0000449C"/>
    <w:rsid w:val="000048D8"/>
    <w:rsid w:val="0001242D"/>
    <w:rsid w:val="0001262F"/>
    <w:rsid w:val="00012A55"/>
    <w:rsid w:val="00013AFA"/>
    <w:rsid w:val="00014751"/>
    <w:rsid w:val="000151BC"/>
    <w:rsid w:val="00022121"/>
    <w:rsid w:val="000251EE"/>
    <w:rsid w:val="00030348"/>
    <w:rsid w:val="0003051D"/>
    <w:rsid w:val="000308AF"/>
    <w:rsid w:val="000324EA"/>
    <w:rsid w:val="0003278A"/>
    <w:rsid w:val="00036D98"/>
    <w:rsid w:val="000370F4"/>
    <w:rsid w:val="00040875"/>
    <w:rsid w:val="000412CA"/>
    <w:rsid w:val="00042C30"/>
    <w:rsid w:val="00043CF4"/>
    <w:rsid w:val="0004671C"/>
    <w:rsid w:val="00046BF5"/>
    <w:rsid w:val="00052CCE"/>
    <w:rsid w:val="00053ED6"/>
    <w:rsid w:val="000550C4"/>
    <w:rsid w:val="00063916"/>
    <w:rsid w:val="00063E61"/>
    <w:rsid w:val="000648E2"/>
    <w:rsid w:val="000678C8"/>
    <w:rsid w:val="00067FEA"/>
    <w:rsid w:val="000831CA"/>
    <w:rsid w:val="000845DF"/>
    <w:rsid w:val="000862CB"/>
    <w:rsid w:val="00087BF9"/>
    <w:rsid w:val="0009115E"/>
    <w:rsid w:val="00092CAE"/>
    <w:rsid w:val="000972EB"/>
    <w:rsid w:val="0009793B"/>
    <w:rsid w:val="000A05CE"/>
    <w:rsid w:val="000A0BF1"/>
    <w:rsid w:val="000B1865"/>
    <w:rsid w:val="000B314B"/>
    <w:rsid w:val="000B6331"/>
    <w:rsid w:val="000B69CF"/>
    <w:rsid w:val="000B6DC5"/>
    <w:rsid w:val="000C03C3"/>
    <w:rsid w:val="000C04B1"/>
    <w:rsid w:val="000C115C"/>
    <w:rsid w:val="000C3069"/>
    <w:rsid w:val="000C306C"/>
    <w:rsid w:val="000C4B54"/>
    <w:rsid w:val="000C6628"/>
    <w:rsid w:val="000D05E9"/>
    <w:rsid w:val="000D1393"/>
    <w:rsid w:val="000D1568"/>
    <w:rsid w:val="000D4A43"/>
    <w:rsid w:val="000D6C46"/>
    <w:rsid w:val="000E0CF0"/>
    <w:rsid w:val="000E17FC"/>
    <w:rsid w:val="000E2249"/>
    <w:rsid w:val="000E40D5"/>
    <w:rsid w:val="000E5ED1"/>
    <w:rsid w:val="000F1575"/>
    <w:rsid w:val="000F292B"/>
    <w:rsid w:val="000F296D"/>
    <w:rsid w:val="000F3B09"/>
    <w:rsid w:val="000F4B45"/>
    <w:rsid w:val="000F5E3A"/>
    <w:rsid w:val="000F6B06"/>
    <w:rsid w:val="000F728A"/>
    <w:rsid w:val="00110420"/>
    <w:rsid w:val="00110C42"/>
    <w:rsid w:val="00111CFC"/>
    <w:rsid w:val="00111DC1"/>
    <w:rsid w:val="00112095"/>
    <w:rsid w:val="0011255C"/>
    <w:rsid w:val="0011620F"/>
    <w:rsid w:val="0011749F"/>
    <w:rsid w:val="001175A5"/>
    <w:rsid w:val="0012080D"/>
    <w:rsid w:val="001220BA"/>
    <w:rsid w:val="00124121"/>
    <w:rsid w:val="00124B79"/>
    <w:rsid w:val="001273F4"/>
    <w:rsid w:val="0013176F"/>
    <w:rsid w:val="00131B60"/>
    <w:rsid w:val="0013284F"/>
    <w:rsid w:val="00134F5F"/>
    <w:rsid w:val="00142E53"/>
    <w:rsid w:val="001432A1"/>
    <w:rsid w:val="00144BA6"/>
    <w:rsid w:val="00144D66"/>
    <w:rsid w:val="00146EAD"/>
    <w:rsid w:val="00151B53"/>
    <w:rsid w:val="00151E6D"/>
    <w:rsid w:val="00152244"/>
    <w:rsid w:val="00154420"/>
    <w:rsid w:val="00154CEF"/>
    <w:rsid w:val="001557DB"/>
    <w:rsid w:val="0015752A"/>
    <w:rsid w:val="00157D91"/>
    <w:rsid w:val="00157FF0"/>
    <w:rsid w:val="00161106"/>
    <w:rsid w:val="00161BC6"/>
    <w:rsid w:val="00161F75"/>
    <w:rsid w:val="001622C8"/>
    <w:rsid w:val="0016316A"/>
    <w:rsid w:val="00163CBD"/>
    <w:rsid w:val="001643BD"/>
    <w:rsid w:val="00166E8B"/>
    <w:rsid w:val="00170CF0"/>
    <w:rsid w:val="00171D36"/>
    <w:rsid w:val="0017285B"/>
    <w:rsid w:val="001732D9"/>
    <w:rsid w:val="0017333B"/>
    <w:rsid w:val="00173F03"/>
    <w:rsid w:val="00177468"/>
    <w:rsid w:val="00181E0F"/>
    <w:rsid w:val="001838A8"/>
    <w:rsid w:val="00184F00"/>
    <w:rsid w:val="0019162B"/>
    <w:rsid w:val="00191CBF"/>
    <w:rsid w:val="00194845"/>
    <w:rsid w:val="00197CD2"/>
    <w:rsid w:val="001A321D"/>
    <w:rsid w:val="001A3D7C"/>
    <w:rsid w:val="001A4DD8"/>
    <w:rsid w:val="001A4FAB"/>
    <w:rsid w:val="001A66D6"/>
    <w:rsid w:val="001A7AB2"/>
    <w:rsid w:val="001B2472"/>
    <w:rsid w:val="001B33BF"/>
    <w:rsid w:val="001B4B36"/>
    <w:rsid w:val="001B4DB5"/>
    <w:rsid w:val="001B56E5"/>
    <w:rsid w:val="001B6023"/>
    <w:rsid w:val="001C0A4A"/>
    <w:rsid w:val="001C149A"/>
    <w:rsid w:val="001C1F33"/>
    <w:rsid w:val="001C301B"/>
    <w:rsid w:val="001C59CB"/>
    <w:rsid w:val="001C6B12"/>
    <w:rsid w:val="001D2653"/>
    <w:rsid w:val="001D2DF8"/>
    <w:rsid w:val="001E3452"/>
    <w:rsid w:val="001E50BC"/>
    <w:rsid w:val="001E6323"/>
    <w:rsid w:val="001E63BD"/>
    <w:rsid w:val="001F1551"/>
    <w:rsid w:val="001F1623"/>
    <w:rsid w:val="001F1CA0"/>
    <w:rsid w:val="001F48AC"/>
    <w:rsid w:val="001F69C9"/>
    <w:rsid w:val="00200129"/>
    <w:rsid w:val="00200CF5"/>
    <w:rsid w:val="00201EFE"/>
    <w:rsid w:val="00204663"/>
    <w:rsid w:val="0020512C"/>
    <w:rsid w:val="00207BEF"/>
    <w:rsid w:val="00211867"/>
    <w:rsid w:val="002129AD"/>
    <w:rsid w:val="00215949"/>
    <w:rsid w:val="00215F29"/>
    <w:rsid w:val="00216C44"/>
    <w:rsid w:val="002178CB"/>
    <w:rsid w:val="00222AC1"/>
    <w:rsid w:val="00223137"/>
    <w:rsid w:val="00223789"/>
    <w:rsid w:val="00223EEA"/>
    <w:rsid w:val="0022512A"/>
    <w:rsid w:val="00225801"/>
    <w:rsid w:val="00225DF8"/>
    <w:rsid w:val="002267AC"/>
    <w:rsid w:val="0022696D"/>
    <w:rsid w:val="0022728C"/>
    <w:rsid w:val="0023024A"/>
    <w:rsid w:val="00231E4D"/>
    <w:rsid w:val="0023240F"/>
    <w:rsid w:val="0023264E"/>
    <w:rsid w:val="002326C2"/>
    <w:rsid w:val="00235CD4"/>
    <w:rsid w:val="002448B5"/>
    <w:rsid w:val="002452A2"/>
    <w:rsid w:val="00246988"/>
    <w:rsid w:val="00247E51"/>
    <w:rsid w:val="002509F3"/>
    <w:rsid w:val="002533A8"/>
    <w:rsid w:val="00253FD0"/>
    <w:rsid w:val="00254196"/>
    <w:rsid w:val="002572B8"/>
    <w:rsid w:val="00260140"/>
    <w:rsid w:val="0026238C"/>
    <w:rsid w:val="00263B30"/>
    <w:rsid w:val="002642BD"/>
    <w:rsid w:val="00265AD8"/>
    <w:rsid w:val="00266646"/>
    <w:rsid w:val="00272731"/>
    <w:rsid w:val="00272908"/>
    <w:rsid w:val="00274854"/>
    <w:rsid w:val="00277425"/>
    <w:rsid w:val="00277ABC"/>
    <w:rsid w:val="002802B1"/>
    <w:rsid w:val="00280809"/>
    <w:rsid w:val="00286B48"/>
    <w:rsid w:val="00290610"/>
    <w:rsid w:val="00292193"/>
    <w:rsid w:val="002927F1"/>
    <w:rsid w:val="00293257"/>
    <w:rsid w:val="002939BF"/>
    <w:rsid w:val="0029418D"/>
    <w:rsid w:val="00295457"/>
    <w:rsid w:val="002966F4"/>
    <w:rsid w:val="0029799B"/>
    <w:rsid w:val="00297CC1"/>
    <w:rsid w:val="002A1A65"/>
    <w:rsid w:val="002A39E3"/>
    <w:rsid w:val="002A5CDF"/>
    <w:rsid w:val="002A606D"/>
    <w:rsid w:val="002B0881"/>
    <w:rsid w:val="002B336E"/>
    <w:rsid w:val="002B48C0"/>
    <w:rsid w:val="002B5202"/>
    <w:rsid w:val="002B66F6"/>
    <w:rsid w:val="002C1D29"/>
    <w:rsid w:val="002C2274"/>
    <w:rsid w:val="002C2749"/>
    <w:rsid w:val="002C3D8F"/>
    <w:rsid w:val="002C639C"/>
    <w:rsid w:val="002C7E43"/>
    <w:rsid w:val="002D3565"/>
    <w:rsid w:val="002D6A85"/>
    <w:rsid w:val="002E026B"/>
    <w:rsid w:val="002E2E72"/>
    <w:rsid w:val="002E3C8D"/>
    <w:rsid w:val="002E498F"/>
    <w:rsid w:val="002E4ADC"/>
    <w:rsid w:val="002E57FD"/>
    <w:rsid w:val="002E6D2B"/>
    <w:rsid w:val="002E7181"/>
    <w:rsid w:val="002F16F2"/>
    <w:rsid w:val="002F1B29"/>
    <w:rsid w:val="002F5C3A"/>
    <w:rsid w:val="003040C4"/>
    <w:rsid w:val="00304CB6"/>
    <w:rsid w:val="00304D31"/>
    <w:rsid w:val="003054CA"/>
    <w:rsid w:val="00307E39"/>
    <w:rsid w:val="00313749"/>
    <w:rsid w:val="00315070"/>
    <w:rsid w:val="00315B66"/>
    <w:rsid w:val="00317082"/>
    <w:rsid w:val="00320741"/>
    <w:rsid w:val="0032449B"/>
    <w:rsid w:val="0032483E"/>
    <w:rsid w:val="003259DA"/>
    <w:rsid w:val="00330AD5"/>
    <w:rsid w:val="00332238"/>
    <w:rsid w:val="00335204"/>
    <w:rsid w:val="00341555"/>
    <w:rsid w:val="003457DE"/>
    <w:rsid w:val="00346238"/>
    <w:rsid w:val="00346DCE"/>
    <w:rsid w:val="00347DC6"/>
    <w:rsid w:val="0035024D"/>
    <w:rsid w:val="00351AA5"/>
    <w:rsid w:val="00352D3E"/>
    <w:rsid w:val="0035321A"/>
    <w:rsid w:val="00355F95"/>
    <w:rsid w:val="00357884"/>
    <w:rsid w:val="00357AC9"/>
    <w:rsid w:val="003608AD"/>
    <w:rsid w:val="00360F52"/>
    <w:rsid w:val="00363C9C"/>
    <w:rsid w:val="003659B8"/>
    <w:rsid w:val="00365A60"/>
    <w:rsid w:val="003677E5"/>
    <w:rsid w:val="00370F2A"/>
    <w:rsid w:val="00373A02"/>
    <w:rsid w:val="00373CBF"/>
    <w:rsid w:val="00373ECB"/>
    <w:rsid w:val="0037544E"/>
    <w:rsid w:val="003761E7"/>
    <w:rsid w:val="00380E04"/>
    <w:rsid w:val="00383D21"/>
    <w:rsid w:val="00386367"/>
    <w:rsid w:val="00387F4C"/>
    <w:rsid w:val="003932D2"/>
    <w:rsid w:val="0039664C"/>
    <w:rsid w:val="003A3904"/>
    <w:rsid w:val="003A4366"/>
    <w:rsid w:val="003A66EC"/>
    <w:rsid w:val="003A7A9B"/>
    <w:rsid w:val="003A7DDB"/>
    <w:rsid w:val="003B078C"/>
    <w:rsid w:val="003B279E"/>
    <w:rsid w:val="003B31EE"/>
    <w:rsid w:val="003B3A71"/>
    <w:rsid w:val="003B6540"/>
    <w:rsid w:val="003B7B2F"/>
    <w:rsid w:val="003C27B3"/>
    <w:rsid w:val="003C46F5"/>
    <w:rsid w:val="003C710D"/>
    <w:rsid w:val="003D5011"/>
    <w:rsid w:val="003E0AAA"/>
    <w:rsid w:val="003E10AD"/>
    <w:rsid w:val="003E3D85"/>
    <w:rsid w:val="003E4280"/>
    <w:rsid w:val="003E4697"/>
    <w:rsid w:val="003F03F2"/>
    <w:rsid w:val="003F1665"/>
    <w:rsid w:val="003F26D7"/>
    <w:rsid w:val="003F4935"/>
    <w:rsid w:val="003F723B"/>
    <w:rsid w:val="003F7997"/>
    <w:rsid w:val="00400D94"/>
    <w:rsid w:val="004010BB"/>
    <w:rsid w:val="004010F8"/>
    <w:rsid w:val="004023EF"/>
    <w:rsid w:val="00402E7C"/>
    <w:rsid w:val="0040324F"/>
    <w:rsid w:val="00405B94"/>
    <w:rsid w:val="00406D2B"/>
    <w:rsid w:val="00412646"/>
    <w:rsid w:val="004142A3"/>
    <w:rsid w:val="00421743"/>
    <w:rsid w:val="00421DCA"/>
    <w:rsid w:val="004241E5"/>
    <w:rsid w:val="004254A4"/>
    <w:rsid w:val="00426A60"/>
    <w:rsid w:val="00427397"/>
    <w:rsid w:val="00430258"/>
    <w:rsid w:val="00431D89"/>
    <w:rsid w:val="004334B4"/>
    <w:rsid w:val="00434272"/>
    <w:rsid w:val="00434F29"/>
    <w:rsid w:val="00442F17"/>
    <w:rsid w:val="00442FC0"/>
    <w:rsid w:val="004433CF"/>
    <w:rsid w:val="00443560"/>
    <w:rsid w:val="00444A38"/>
    <w:rsid w:val="0045291A"/>
    <w:rsid w:val="004556CB"/>
    <w:rsid w:val="00455E1F"/>
    <w:rsid w:val="00456101"/>
    <w:rsid w:val="004567BF"/>
    <w:rsid w:val="00457D4B"/>
    <w:rsid w:val="004630CA"/>
    <w:rsid w:val="004631E3"/>
    <w:rsid w:val="00466247"/>
    <w:rsid w:val="00466E86"/>
    <w:rsid w:val="00467590"/>
    <w:rsid w:val="0047572B"/>
    <w:rsid w:val="0047592C"/>
    <w:rsid w:val="00475A8A"/>
    <w:rsid w:val="00476F51"/>
    <w:rsid w:val="004810C5"/>
    <w:rsid w:val="00481517"/>
    <w:rsid w:val="00482305"/>
    <w:rsid w:val="00482565"/>
    <w:rsid w:val="00482F26"/>
    <w:rsid w:val="0048465F"/>
    <w:rsid w:val="00484798"/>
    <w:rsid w:val="00487CB2"/>
    <w:rsid w:val="00493C4C"/>
    <w:rsid w:val="004965E2"/>
    <w:rsid w:val="00496901"/>
    <w:rsid w:val="00496AE1"/>
    <w:rsid w:val="004A6C83"/>
    <w:rsid w:val="004B090C"/>
    <w:rsid w:val="004B0C48"/>
    <w:rsid w:val="004B2E5B"/>
    <w:rsid w:val="004B362A"/>
    <w:rsid w:val="004B3D3E"/>
    <w:rsid w:val="004B6D7F"/>
    <w:rsid w:val="004B7E02"/>
    <w:rsid w:val="004C0FB3"/>
    <w:rsid w:val="004C1CE1"/>
    <w:rsid w:val="004C27E0"/>
    <w:rsid w:val="004C2DF2"/>
    <w:rsid w:val="004C37F2"/>
    <w:rsid w:val="004C4504"/>
    <w:rsid w:val="004C528F"/>
    <w:rsid w:val="004C551C"/>
    <w:rsid w:val="004C676D"/>
    <w:rsid w:val="004C7D9B"/>
    <w:rsid w:val="004D0254"/>
    <w:rsid w:val="004D04A8"/>
    <w:rsid w:val="004D1754"/>
    <w:rsid w:val="004D22B5"/>
    <w:rsid w:val="004D7080"/>
    <w:rsid w:val="004E647C"/>
    <w:rsid w:val="004E7302"/>
    <w:rsid w:val="004F112A"/>
    <w:rsid w:val="004F1647"/>
    <w:rsid w:val="004F3AAF"/>
    <w:rsid w:val="004F46F4"/>
    <w:rsid w:val="004F4EDA"/>
    <w:rsid w:val="004F665C"/>
    <w:rsid w:val="004F73F6"/>
    <w:rsid w:val="005018F3"/>
    <w:rsid w:val="00502473"/>
    <w:rsid w:val="0050346C"/>
    <w:rsid w:val="00505DAD"/>
    <w:rsid w:val="00507CEC"/>
    <w:rsid w:val="00511C89"/>
    <w:rsid w:val="005121C0"/>
    <w:rsid w:val="00513B76"/>
    <w:rsid w:val="00515281"/>
    <w:rsid w:val="00516675"/>
    <w:rsid w:val="00516E62"/>
    <w:rsid w:val="00520726"/>
    <w:rsid w:val="0052133A"/>
    <w:rsid w:val="0052164F"/>
    <w:rsid w:val="005241C4"/>
    <w:rsid w:val="0053090A"/>
    <w:rsid w:val="00532EF1"/>
    <w:rsid w:val="00533BF8"/>
    <w:rsid w:val="00533CF5"/>
    <w:rsid w:val="005369E5"/>
    <w:rsid w:val="00536D4F"/>
    <w:rsid w:val="00541C0D"/>
    <w:rsid w:val="00544EB4"/>
    <w:rsid w:val="00545D43"/>
    <w:rsid w:val="00551CDC"/>
    <w:rsid w:val="0055215E"/>
    <w:rsid w:val="005526E3"/>
    <w:rsid w:val="0055297C"/>
    <w:rsid w:val="005544A2"/>
    <w:rsid w:val="0056389F"/>
    <w:rsid w:val="00566D1F"/>
    <w:rsid w:val="005674C3"/>
    <w:rsid w:val="00571AAB"/>
    <w:rsid w:val="00572AD7"/>
    <w:rsid w:val="00572E87"/>
    <w:rsid w:val="00573073"/>
    <w:rsid w:val="00573657"/>
    <w:rsid w:val="00575582"/>
    <w:rsid w:val="00575B93"/>
    <w:rsid w:val="00576200"/>
    <w:rsid w:val="00577E98"/>
    <w:rsid w:val="0058059D"/>
    <w:rsid w:val="00580B25"/>
    <w:rsid w:val="00581583"/>
    <w:rsid w:val="00582BEF"/>
    <w:rsid w:val="00582E71"/>
    <w:rsid w:val="00583E6E"/>
    <w:rsid w:val="00584FB6"/>
    <w:rsid w:val="00584FEB"/>
    <w:rsid w:val="005855EF"/>
    <w:rsid w:val="00585C7A"/>
    <w:rsid w:val="00587A88"/>
    <w:rsid w:val="00590A4F"/>
    <w:rsid w:val="00590F42"/>
    <w:rsid w:val="0059493C"/>
    <w:rsid w:val="00595B87"/>
    <w:rsid w:val="005A40FC"/>
    <w:rsid w:val="005A629A"/>
    <w:rsid w:val="005A6EE5"/>
    <w:rsid w:val="005A7154"/>
    <w:rsid w:val="005A78AA"/>
    <w:rsid w:val="005B1A3B"/>
    <w:rsid w:val="005B35CD"/>
    <w:rsid w:val="005B4A27"/>
    <w:rsid w:val="005B781D"/>
    <w:rsid w:val="005C03F1"/>
    <w:rsid w:val="005C1063"/>
    <w:rsid w:val="005C633C"/>
    <w:rsid w:val="005C707A"/>
    <w:rsid w:val="005C7543"/>
    <w:rsid w:val="005D4CC0"/>
    <w:rsid w:val="005E010B"/>
    <w:rsid w:val="005E5FFB"/>
    <w:rsid w:val="005E6E0A"/>
    <w:rsid w:val="005F0881"/>
    <w:rsid w:val="005F0EC0"/>
    <w:rsid w:val="005F0FD5"/>
    <w:rsid w:val="005F6AD5"/>
    <w:rsid w:val="005F6E53"/>
    <w:rsid w:val="00600C5A"/>
    <w:rsid w:val="00605462"/>
    <w:rsid w:val="006072D9"/>
    <w:rsid w:val="006105CC"/>
    <w:rsid w:val="0061132B"/>
    <w:rsid w:val="0061444B"/>
    <w:rsid w:val="00617B4A"/>
    <w:rsid w:val="00620C37"/>
    <w:rsid w:val="00622078"/>
    <w:rsid w:val="00622E50"/>
    <w:rsid w:val="00623429"/>
    <w:rsid w:val="00623EA1"/>
    <w:rsid w:val="0063126A"/>
    <w:rsid w:val="00632A1D"/>
    <w:rsid w:val="00632A31"/>
    <w:rsid w:val="0063409A"/>
    <w:rsid w:val="00634AEA"/>
    <w:rsid w:val="00634C55"/>
    <w:rsid w:val="00634FD2"/>
    <w:rsid w:val="00635350"/>
    <w:rsid w:val="0064338C"/>
    <w:rsid w:val="00644FB5"/>
    <w:rsid w:val="006459B2"/>
    <w:rsid w:val="00650090"/>
    <w:rsid w:val="00650FCA"/>
    <w:rsid w:val="006521BB"/>
    <w:rsid w:val="00655694"/>
    <w:rsid w:val="00660210"/>
    <w:rsid w:val="0066354E"/>
    <w:rsid w:val="00664A8B"/>
    <w:rsid w:val="00667776"/>
    <w:rsid w:val="006717AC"/>
    <w:rsid w:val="00673CCE"/>
    <w:rsid w:val="00676765"/>
    <w:rsid w:val="00680618"/>
    <w:rsid w:val="00683221"/>
    <w:rsid w:val="00684B58"/>
    <w:rsid w:val="00686795"/>
    <w:rsid w:val="00686A63"/>
    <w:rsid w:val="006926D1"/>
    <w:rsid w:val="006943C0"/>
    <w:rsid w:val="0069779B"/>
    <w:rsid w:val="006A1880"/>
    <w:rsid w:val="006A2982"/>
    <w:rsid w:val="006A2E7A"/>
    <w:rsid w:val="006A30AE"/>
    <w:rsid w:val="006A6C29"/>
    <w:rsid w:val="006A7057"/>
    <w:rsid w:val="006A718E"/>
    <w:rsid w:val="006B2F18"/>
    <w:rsid w:val="006B3D09"/>
    <w:rsid w:val="006B4AC4"/>
    <w:rsid w:val="006B65F0"/>
    <w:rsid w:val="006B6D59"/>
    <w:rsid w:val="006B767D"/>
    <w:rsid w:val="006B7F92"/>
    <w:rsid w:val="006C28CA"/>
    <w:rsid w:val="006C4876"/>
    <w:rsid w:val="006C789D"/>
    <w:rsid w:val="006D3594"/>
    <w:rsid w:val="006E1F3F"/>
    <w:rsid w:val="006E5DF6"/>
    <w:rsid w:val="006E72B4"/>
    <w:rsid w:val="006F0214"/>
    <w:rsid w:val="006F1958"/>
    <w:rsid w:val="006F6377"/>
    <w:rsid w:val="006F6F77"/>
    <w:rsid w:val="006F721B"/>
    <w:rsid w:val="007016F9"/>
    <w:rsid w:val="0070298B"/>
    <w:rsid w:val="00702D61"/>
    <w:rsid w:val="00704C13"/>
    <w:rsid w:val="00705FC8"/>
    <w:rsid w:val="00707598"/>
    <w:rsid w:val="00707CF6"/>
    <w:rsid w:val="00707D75"/>
    <w:rsid w:val="0071074D"/>
    <w:rsid w:val="00710DBB"/>
    <w:rsid w:val="00711BCB"/>
    <w:rsid w:val="00715161"/>
    <w:rsid w:val="00715359"/>
    <w:rsid w:val="00717945"/>
    <w:rsid w:val="00720FF5"/>
    <w:rsid w:val="00721F30"/>
    <w:rsid w:val="00722558"/>
    <w:rsid w:val="00726679"/>
    <w:rsid w:val="00726A52"/>
    <w:rsid w:val="0073249F"/>
    <w:rsid w:val="007338C4"/>
    <w:rsid w:val="007340DC"/>
    <w:rsid w:val="00740FA3"/>
    <w:rsid w:val="00741B75"/>
    <w:rsid w:val="00743056"/>
    <w:rsid w:val="007451EE"/>
    <w:rsid w:val="007506FF"/>
    <w:rsid w:val="00751F6E"/>
    <w:rsid w:val="00752E03"/>
    <w:rsid w:val="0075360F"/>
    <w:rsid w:val="0075410C"/>
    <w:rsid w:val="00754CC9"/>
    <w:rsid w:val="00754EF7"/>
    <w:rsid w:val="00755E6A"/>
    <w:rsid w:val="00757636"/>
    <w:rsid w:val="00760E15"/>
    <w:rsid w:val="007611F1"/>
    <w:rsid w:val="00767718"/>
    <w:rsid w:val="0077364F"/>
    <w:rsid w:val="0077454B"/>
    <w:rsid w:val="00775A22"/>
    <w:rsid w:val="00777B3D"/>
    <w:rsid w:val="007818A1"/>
    <w:rsid w:val="00781BD5"/>
    <w:rsid w:val="00783231"/>
    <w:rsid w:val="007849D7"/>
    <w:rsid w:val="0078691A"/>
    <w:rsid w:val="007873B2"/>
    <w:rsid w:val="00790A5B"/>
    <w:rsid w:val="007922D6"/>
    <w:rsid w:val="00792C8F"/>
    <w:rsid w:val="00795F81"/>
    <w:rsid w:val="00796BBE"/>
    <w:rsid w:val="00797EDB"/>
    <w:rsid w:val="007A3FBC"/>
    <w:rsid w:val="007A56A2"/>
    <w:rsid w:val="007B023F"/>
    <w:rsid w:val="007B0671"/>
    <w:rsid w:val="007B125C"/>
    <w:rsid w:val="007B5FB5"/>
    <w:rsid w:val="007B5FEF"/>
    <w:rsid w:val="007C20AC"/>
    <w:rsid w:val="007C2598"/>
    <w:rsid w:val="007C25C5"/>
    <w:rsid w:val="007C2AFD"/>
    <w:rsid w:val="007C3180"/>
    <w:rsid w:val="007C34FA"/>
    <w:rsid w:val="007C3D7C"/>
    <w:rsid w:val="007D00C1"/>
    <w:rsid w:val="007D17C3"/>
    <w:rsid w:val="007D28EC"/>
    <w:rsid w:val="007D4F49"/>
    <w:rsid w:val="007D5011"/>
    <w:rsid w:val="007D59A9"/>
    <w:rsid w:val="007E11A3"/>
    <w:rsid w:val="007E2D79"/>
    <w:rsid w:val="007E3391"/>
    <w:rsid w:val="007E3C92"/>
    <w:rsid w:val="007E5DA4"/>
    <w:rsid w:val="007E752B"/>
    <w:rsid w:val="007E7900"/>
    <w:rsid w:val="007F22A4"/>
    <w:rsid w:val="007F2961"/>
    <w:rsid w:val="007F34A0"/>
    <w:rsid w:val="00800F2A"/>
    <w:rsid w:val="00802D4D"/>
    <w:rsid w:val="00807ADC"/>
    <w:rsid w:val="008113B9"/>
    <w:rsid w:val="008141B7"/>
    <w:rsid w:val="00814240"/>
    <w:rsid w:val="00814D7C"/>
    <w:rsid w:val="008172B2"/>
    <w:rsid w:val="008178E2"/>
    <w:rsid w:val="00820C54"/>
    <w:rsid w:val="00822747"/>
    <w:rsid w:val="008265D4"/>
    <w:rsid w:val="008270E8"/>
    <w:rsid w:val="00827B12"/>
    <w:rsid w:val="008300D7"/>
    <w:rsid w:val="00830B12"/>
    <w:rsid w:val="0083101D"/>
    <w:rsid w:val="00831B92"/>
    <w:rsid w:val="00831CC5"/>
    <w:rsid w:val="00832C82"/>
    <w:rsid w:val="008345D1"/>
    <w:rsid w:val="0083512A"/>
    <w:rsid w:val="008375E5"/>
    <w:rsid w:val="00837827"/>
    <w:rsid w:val="00843872"/>
    <w:rsid w:val="0084745E"/>
    <w:rsid w:val="00850E24"/>
    <w:rsid w:val="0085135D"/>
    <w:rsid w:val="00851B5B"/>
    <w:rsid w:val="00853802"/>
    <w:rsid w:val="00854EF8"/>
    <w:rsid w:val="00860FEB"/>
    <w:rsid w:val="00870B8E"/>
    <w:rsid w:val="008715E1"/>
    <w:rsid w:val="008725AC"/>
    <w:rsid w:val="0087331C"/>
    <w:rsid w:val="008806F4"/>
    <w:rsid w:val="0088096F"/>
    <w:rsid w:val="008830F3"/>
    <w:rsid w:val="00885ED9"/>
    <w:rsid w:val="008872EC"/>
    <w:rsid w:val="00894293"/>
    <w:rsid w:val="00894A84"/>
    <w:rsid w:val="0089531E"/>
    <w:rsid w:val="00895B94"/>
    <w:rsid w:val="00895E24"/>
    <w:rsid w:val="00896CBE"/>
    <w:rsid w:val="008A49A5"/>
    <w:rsid w:val="008A795F"/>
    <w:rsid w:val="008B124A"/>
    <w:rsid w:val="008B324E"/>
    <w:rsid w:val="008B57E5"/>
    <w:rsid w:val="008C05EF"/>
    <w:rsid w:val="008C10A8"/>
    <w:rsid w:val="008C2272"/>
    <w:rsid w:val="008C36D3"/>
    <w:rsid w:val="008C4FF0"/>
    <w:rsid w:val="008C5156"/>
    <w:rsid w:val="008D07DB"/>
    <w:rsid w:val="008D6E64"/>
    <w:rsid w:val="008E37AD"/>
    <w:rsid w:val="008E45AD"/>
    <w:rsid w:val="008E5C1C"/>
    <w:rsid w:val="008E6575"/>
    <w:rsid w:val="008F1FC9"/>
    <w:rsid w:val="008F3FC6"/>
    <w:rsid w:val="008F4ECF"/>
    <w:rsid w:val="00900639"/>
    <w:rsid w:val="00900A8A"/>
    <w:rsid w:val="00901D20"/>
    <w:rsid w:val="009022FA"/>
    <w:rsid w:val="00903070"/>
    <w:rsid w:val="00903A0C"/>
    <w:rsid w:val="009070E5"/>
    <w:rsid w:val="00914F88"/>
    <w:rsid w:val="009158F0"/>
    <w:rsid w:val="00917188"/>
    <w:rsid w:val="00920B83"/>
    <w:rsid w:val="00921099"/>
    <w:rsid w:val="009253DF"/>
    <w:rsid w:val="00927EF2"/>
    <w:rsid w:val="00930ACF"/>
    <w:rsid w:val="00934FF8"/>
    <w:rsid w:val="00935D29"/>
    <w:rsid w:val="0094049E"/>
    <w:rsid w:val="00941CEF"/>
    <w:rsid w:val="009424E8"/>
    <w:rsid w:val="00942707"/>
    <w:rsid w:val="00946493"/>
    <w:rsid w:val="00946BEA"/>
    <w:rsid w:val="00950F22"/>
    <w:rsid w:val="009514E5"/>
    <w:rsid w:val="00951DB1"/>
    <w:rsid w:val="00951DDF"/>
    <w:rsid w:val="00953906"/>
    <w:rsid w:val="0096493B"/>
    <w:rsid w:val="00966F00"/>
    <w:rsid w:val="00967DE9"/>
    <w:rsid w:val="009735AD"/>
    <w:rsid w:val="0097684C"/>
    <w:rsid w:val="00976DF8"/>
    <w:rsid w:val="00977B60"/>
    <w:rsid w:val="00980348"/>
    <w:rsid w:val="009807D8"/>
    <w:rsid w:val="00980BE2"/>
    <w:rsid w:val="00981F9B"/>
    <w:rsid w:val="00987391"/>
    <w:rsid w:val="00987D27"/>
    <w:rsid w:val="00990743"/>
    <w:rsid w:val="00991505"/>
    <w:rsid w:val="00991690"/>
    <w:rsid w:val="0099226A"/>
    <w:rsid w:val="00992E18"/>
    <w:rsid w:val="00993562"/>
    <w:rsid w:val="009936C0"/>
    <w:rsid w:val="00995789"/>
    <w:rsid w:val="009A1AFA"/>
    <w:rsid w:val="009A1B08"/>
    <w:rsid w:val="009A7263"/>
    <w:rsid w:val="009B0344"/>
    <w:rsid w:val="009B16E9"/>
    <w:rsid w:val="009B1A59"/>
    <w:rsid w:val="009B3347"/>
    <w:rsid w:val="009B4F1F"/>
    <w:rsid w:val="009C3D01"/>
    <w:rsid w:val="009C597C"/>
    <w:rsid w:val="009C59EC"/>
    <w:rsid w:val="009D149D"/>
    <w:rsid w:val="009D1B2A"/>
    <w:rsid w:val="009D450A"/>
    <w:rsid w:val="009D5688"/>
    <w:rsid w:val="009D5CE0"/>
    <w:rsid w:val="009D5F89"/>
    <w:rsid w:val="009E0353"/>
    <w:rsid w:val="009E3C4B"/>
    <w:rsid w:val="009E5059"/>
    <w:rsid w:val="009E6348"/>
    <w:rsid w:val="009F00E0"/>
    <w:rsid w:val="009F0D28"/>
    <w:rsid w:val="009F64C6"/>
    <w:rsid w:val="009F7353"/>
    <w:rsid w:val="009F7D9B"/>
    <w:rsid w:val="00A0112C"/>
    <w:rsid w:val="00A02B36"/>
    <w:rsid w:val="00A04C8E"/>
    <w:rsid w:val="00A07DAB"/>
    <w:rsid w:val="00A12E5D"/>
    <w:rsid w:val="00A17C51"/>
    <w:rsid w:val="00A21D28"/>
    <w:rsid w:val="00A21F4E"/>
    <w:rsid w:val="00A24F7E"/>
    <w:rsid w:val="00A26914"/>
    <w:rsid w:val="00A274F2"/>
    <w:rsid w:val="00A32EA1"/>
    <w:rsid w:val="00A3349D"/>
    <w:rsid w:val="00A34909"/>
    <w:rsid w:val="00A354F8"/>
    <w:rsid w:val="00A36227"/>
    <w:rsid w:val="00A36649"/>
    <w:rsid w:val="00A36FB5"/>
    <w:rsid w:val="00A37089"/>
    <w:rsid w:val="00A4079A"/>
    <w:rsid w:val="00A418D1"/>
    <w:rsid w:val="00A429DF"/>
    <w:rsid w:val="00A42CCB"/>
    <w:rsid w:val="00A47B45"/>
    <w:rsid w:val="00A50B8B"/>
    <w:rsid w:val="00A5150A"/>
    <w:rsid w:val="00A51EB6"/>
    <w:rsid w:val="00A52363"/>
    <w:rsid w:val="00A52BD7"/>
    <w:rsid w:val="00A53377"/>
    <w:rsid w:val="00A541DE"/>
    <w:rsid w:val="00A548B6"/>
    <w:rsid w:val="00A54D2F"/>
    <w:rsid w:val="00A56C8C"/>
    <w:rsid w:val="00A62085"/>
    <w:rsid w:val="00A636DE"/>
    <w:rsid w:val="00A668CB"/>
    <w:rsid w:val="00A73207"/>
    <w:rsid w:val="00A736BF"/>
    <w:rsid w:val="00A73E46"/>
    <w:rsid w:val="00A80701"/>
    <w:rsid w:val="00A80AAB"/>
    <w:rsid w:val="00A828DC"/>
    <w:rsid w:val="00A832D2"/>
    <w:rsid w:val="00A86932"/>
    <w:rsid w:val="00A86977"/>
    <w:rsid w:val="00A87620"/>
    <w:rsid w:val="00A877C8"/>
    <w:rsid w:val="00A90208"/>
    <w:rsid w:val="00A91FD0"/>
    <w:rsid w:val="00A9205C"/>
    <w:rsid w:val="00A93443"/>
    <w:rsid w:val="00A94BC2"/>
    <w:rsid w:val="00AA0750"/>
    <w:rsid w:val="00AA1000"/>
    <w:rsid w:val="00AA4A58"/>
    <w:rsid w:val="00AB09D5"/>
    <w:rsid w:val="00AB0A09"/>
    <w:rsid w:val="00AB0F0E"/>
    <w:rsid w:val="00AB1140"/>
    <w:rsid w:val="00AB2F6A"/>
    <w:rsid w:val="00AB6148"/>
    <w:rsid w:val="00AB73CD"/>
    <w:rsid w:val="00AD192C"/>
    <w:rsid w:val="00AD21EF"/>
    <w:rsid w:val="00AD2D7E"/>
    <w:rsid w:val="00AD3096"/>
    <w:rsid w:val="00AD3D7D"/>
    <w:rsid w:val="00AD3F09"/>
    <w:rsid w:val="00AD438E"/>
    <w:rsid w:val="00AD6528"/>
    <w:rsid w:val="00AE3EB6"/>
    <w:rsid w:val="00AE5A1C"/>
    <w:rsid w:val="00AE63C5"/>
    <w:rsid w:val="00AF061B"/>
    <w:rsid w:val="00AF5B94"/>
    <w:rsid w:val="00B013AF"/>
    <w:rsid w:val="00B01F7D"/>
    <w:rsid w:val="00B02157"/>
    <w:rsid w:val="00B021EC"/>
    <w:rsid w:val="00B023E4"/>
    <w:rsid w:val="00B02E90"/>
    <w:rsid w:val="00B03062"/>
    <w:rsid w:val="00B03833"/>
    <w:rsid w:val="00B0426B"/>
    <w:rsid w:val="00B05667"/>
    <w:rsid w:val="00B05CAB"/>
    <w:rsid w:val="00B105C5"/>
    <w:rsid w:val="00B10A41"/>
    <w:rsid w:val="00B11A78"/>
    <w:rsid w:val="00B12030"/>
    <w:rsid w:val="00B135F3"/>
    <w:rsid w:val="00B157F4"/>
    <w:rsid w:val="00B15A1F"/>
    <w:rsid w:val="00B1736A"/>
    <w:rsid w:val="00B17B71"/>
    <w:rsid w:val="00B203C0"/>
    <w:rsid w:val="00B252F0"/>
    <w:rsid w:val="00B30FC5"/>
    <w:rsid w:val="00B317C2"/>
    <w:rsid w:val="00B336C7"/>
    <w:rsid w:val="00B35D58"/>
    <w:rsid w:val="00B368D4"/>
    <w:rsid w:val="00B3695C"/>
    <w:rsid w:val="00B36C6E"/>
    <w:rsid w:val="00B41F10"/>
    <w:rsid w:val="00B437F3"/>
    <w:rsid w:val="00B46FFB"/>
    <w:rsid w:val="00B52271"/>
    <w:rsid w:val="00B52721"/>
    <w:rsid w:val="00B57D3E"/>
    <w:rsid w:val="00B60C28"/>
    <w:rsid w:val="00B61981"/>
    <w:rsid w:val="00B62AC0"/>
    <w:rsid w:val="00B6469B"/>
    <w:rsid w:val="00B64B81"/>
    <w:rsid w:val="00B73D92"/>
    <w:rsid w:val="00B7536A"/>
    <w:rsid w:val="00B76A43"/>
    <w:rsid w:val="00B81104"/>
    <w:rsid w:val="00B81E0E"/>
    <w:rsid w:val="00B81E5B"/>
    <w:rsid w:val="00B83197"/>
    <w:rsid w:val="00B85221"/>
    <w:rsid w:val="00B8551C"/>
    <w:rsid w:val="00B85909"/>
    <w:rsid w:val="00B862AA"/>
    <w:rsid w:val="00B86A94"/>
    <w:rsid w:val="00B905E6"/>
    <w:rsid w:val="00B90FA8"/>
    <w:rsid w:val="00B93E17"/>
    <w:rsid w:val="00B96CB0"/>
    <w:rsid w:val="00BA0137"/>
    <w:rsid w:val="00BA10D6"/>
    <w:rsid w:val="00BA1CC8"/>
    <w:rsid w:val="00BA3E09"/>
    <w:rsid w:val="00BA42A9"/>
    <w:rsid w:val="00BA561E"/>
    <w:rsid w:val="00BA6029"/>
    <w:rsid w:val="00BA61DC"/>
    <w:rsid w:val="00BA67E4"/>
    <w:rsid w:val="00BA7EAC"/>
    <w:rsid w:val="00BB157A"/>
    <w:rsid w:val="00BB262B"/>
    <w:rsid w:val="00BB3341"/>
    <w:rsid w:val="00BC163F"/>
    <w:rsid w:val="00BC1D6F"/>
    <w:rsid w:val="00BC273B"/>
    <w:rsid w:val="00BC4D88"/>
    <w:rsid w:val="00BC6A15"/>
    <w:rsid w:val="00BC7F1E"/>
    <w:rsid w:val="00BD15FF"/>
    <w:rsid w:val="00BD250C"/>
    <w:rsid w:val="00BD2555"/>
    <w:rsid w:val="00BD29BC"/>
    <w:rsid w:val="00BD5270"/>
    <w:rsid w:val="00BD52B4"/>
    <w:rsid w:val="00BD5AAD"/>
    <w:rsid w:val="00BE08E0"/>
    <w:rsid w:val="00BE1F91"/>
    <w:rsid w:val="00BE39EE"/>
    <w:rsid w:val="00BE4E60"/>
    <w:rsid w:val="00BE4F56"/>
    <w:rsid w:val="00BE7974"/>
    <w:rsid w:val="00BF1431"/>
    <w:rsid w:val="00BF1C15"/>
    <w:rsid w:val="00BF216E"/>
    <w:rsid w:val="00BF4DED"/>
    <w:rsid w:val="00BF74C7"/>
    <w:rsid w:val="00C00F23"/>
    <w:rsid w:val="00C053B1"/>
    <w:rsid w:val="00C054AD"/>
    <w:rsid w:val="00C06D23"/>
    <w:rsid w:val="00C106AB"/>
    <w:rsid w:val="00C13530"/>
    <w:rsid w:val="00C15066"/>
    <w:rsid w:val="00C15855"/>
    <w:rsid w:val="00C16D2D"/>
    <w:rsid w:val="00C16F6B"/>
    <w:rsid w:val="00C1772E"/>
    <w:rsid w:val="00C210EE"/>
    <w:rsid w:val="00C21988"/>
    <w:rsid w:val="00C21A24"/>
    <w:rsid w:val="00C2234F"/>
    <w:rsid w:val="00C30593"/>
    <w:rsid w:val="00C30A38"/>
    <w:rsid w:val="00C31BFB"/>
    <w:rsid w:val="00C32B2B"/>
    <w:rsid w:val="00C33CD2"/>
    <w:rsid w:val="00C3404F"/>
    <w:rsid w:val="00C34869"/>
    <w:rsid w:val="00C349B4"/>
    <w:rsid w:val="00C34D0C"/>
    <w:rsid w:val="00C359E6"/>
    <w:rsid w:val="00C35E6B"/>
    <w:rsid w:val="00C37872"/>
    <w:rsid w:val="00C42588"/>
    <w:rsid w:val="00C426BA"/>
    <w:rsid w:val="00C42D47"/>
    <w:rsid w:val="00C43F5E"/>
    <w:rsid w:val="00C46489"/>
    <w:rsid w:val="00C50047"/>
    <w:rsid w:val="00C53C23"/>
    <w:rsid w:val="00C54240"/>
    <w:rsid w:val="00C54433"/>
    <w:rsid w:val="00C54963"/>
    <w:rsid w:val="00C56225"/>
    <w:rsid w:val="00C563CF"/>
    <w:rsid w:val="00C5663D"/>
    <w:rsid w:val="00C5708C"/>
    <w:rsid w:val="00C60692"/>
    <w:rsid w:val="00C65324"/>
    <w:rsid w:val="00C72199"/>
    <w:rsid w:val="00C738AC"/>
    <w:rsid w:val="00C77683"/>
    <w:rsid w:val="00C804F9"/>
    <w:rsid w:val="00C80C32"/>
    <w:rsid w:val="00C816D9"/>
    <w:rsid w:val="00C820B8"/>
    <w:rsid w:val="00C90B7F"/>
    <w:rsid w:val="00C92C3E"/>
    <w:rsid w:val="00C947B9"/>
    <w:rsid w:val="00C9760D"/>
    <w:rsid w:val="00C97820"/>
    <w:rsid w:val="00C97DC5"/>
    <w:rsid w:val="00CA39CE"/>
    <w:rsid w:val="00CA3B3C"/>
    <w:rsid w:val="00CA4C06"/>
    <w:rsid w:val="00CA4E85"/>
    <w:rsid w:val="00CA5219"/>
    <w:rsid w:val="00CA7F7A"/>
    <w:rsid w:val="00CB0976"/>
    <w:rsid w:val="00CB11BA"/>
    <w:rsid w:val="00CB128E"/>
    <w:rsid w:val="00CB622E"/>
    <w:rsid w:val="00CB70EF"/>
    <w:rsid w:val="00CB7632"/>
    <w:rsid w:val="00CC1537"/>
    <w:rsid w:val="00CC17BD"/>
    <w:rsid w:val="00CC298F"/>
    <w:rsid w:val="00CC5F94"/>
    <w:rsid w:val="00CC77F8"/>
    <w:rsid w:val="00CD1E32"/>
    <w:rsid w:val="00CD28E7"/>
    <w:rsid w:val="00CD3908"/>
    <w:rsid w:val="00CD401A"/>
    <w:rsid w:val="00CD5945"/>
    <w:rsid w:val="00CD60BF"/>
    <w:rsid w:val="00CD7A91"/>
    <w:rsid w:val="00CD7FB9"/>
    <w:rsid w:val="00CE27C4"/>
    <w:rsid w:val="00CE2BB0"/>
    <w:rsid w:val="00CE3912"/>
    <w:rsid w:val="00CE4240"/>
    <w:rsid w:val="00CE711E"/>
    <w:rsid w:val="00CF03F0"/>
    <w:rsid w:val="00CF217C"/>
    <w:rsid w:val="00CF404D"/>
    <w:rsid w:val="00CF4833"/>
    <w:rsid w:val="00CF4E10"/>
    <w:rsid w:val="00CF5E85"/>
    <w:rsid w:val="00CF63B3"/>
    <w:rsid w:val="00CF6AB3"/>
    <w:rsid w:val="00CF7A34"/>
    <w:rsid w:val="00CF7A5A"/>
    <w:rsid w:val="00D0242A"/>
    <w:rsid w:val="00D029BF"/>
    <w:rsid w:val="00D03938"/>
    <w:rsid w:val="00D04046"/>
    <w:rsid w:val="00D0409D"/>
    <w:rsid w:val="00D04124"/>
    <w:rsid w:val="00D05362"/>
    <w:rsid w:val="00D05D49"/>
    <w:rsid w:val="00D06382"/>
    <w:rsid w:val="00D11055"/>
    <w:rsid w:val="00D11A37"/>
    <w:rsid w:val="00D14609"/>
    <w:rsid w:val="00D15C7C"/>
    <w:rsid w:val="00D204E6"/>
    <w:rsid w:val="00D225F5"/>
    <w:rsid w:val="00D22A96"/>
    <w:rsid w:val="00D23E6C"/>
    <w:rsid w:val="00D24A04"/>
    <w:rsid w:val="00D24E96"/>
    <w:rsid w:val="00D251B1"/>
    <w:rsid w:val="00D25817"/>
    <w:rsid w:val="00D269A2"/>
    <w:rsid w:val="00D27225"/>
    <w:rsid w:val="00D32910"/>
    <w:rsid w:val="00D32F31"/>
    <w:rsid w:val="00D33DB2"/>
    <w:rsid w:val="00D342DB"/>
    <w:rsid w:val="00D34C69"/>
    <w:rsid w:val="00D34F47"/>
    <w:rsid w:val="00D42D0E"/>
    <w:rsid w:val="00D47F7A"/>
    <w:rsid w:val="00D54D8B"/>
    <w:rsid w:val="00D559E0"/>
    <w:rsid w:val="00D55AC9"/>
    <w:rsid w:val="00D5633E"/>
    <w:rsid w:val="00D56CF8"/>
    <w:rsid w:val="00D57EDF"/>
    <w:rsid w:val="00D61156"/>
    <w:rsid w:val="00D612E4"/>
    <w:rsid w:val="00D6169B"/>
    <w:rsid w:val="00D64586"/>
    <w:rsid w:val="00D6610C"/>
    <w:rsid w:val="00D669C4"/>
    <w:rsid w:val="00D71AD2"/>
    <w:rsid w:val="00D71C27"/>
    <w:rsid w:val="00D72367"/>
    <w:rsid w:val="00D74777"/>
    <w:rsid w:val="00D761E6"/>
    <w:rsid w:val="00D76DB7"/>
    <w:rsid w:val="00D83FF4"/>
    <w:rsid w:val="00D9127E"/>
    <w:rsid w:val="00D92B1A"/>
    <w:rsid w:val="00D9530A"/>
    <w:rsid w:val="00D955DF"/>
    <w:rsid w:val="00D970A1"/>
    <w:rsid w:val="00D97F61"/>
    <w:rsid w:val="00DA195C"/>
    <w:rsid w:val="00DA390F"/>
    <w:rsid w:val="00DA486C"/>
    <w:rsid w:val="00DA53D2"/>
    <w:rsid w:val="00DA71C0"/>
    <w:rsid w:val="00DB1AE3"/>
    <w:rsid w:val="00DB2935"/>
    <w:rsid w:val="00DB3256"/>
    <w:rsid w:val="00DB3D8D"/>
    <w:rsid w:val="00DB51D8"/>
    <w:rsid w:val="00DB5578"/>
    <w:rsid w:val="00DB7492"/>
    <w:rsid w:val="00DC03FC"/>
    <w:rsid w:val="00DC34DA"/>
    <w:rsid w:val="00DC36CA"/>
    <w:rsid w:val="00DC3975"/>
    <w:rsid w:val="00DC4557"/>
    <w:rsid w:val="00DC5522"/>
    <w:rsid w:val="00DC6C2B"/>
    <w:rsid w:val="00DC7A8E"/>
    <w:rsid w:val="00DC7EE0"/>
    <w:rsid w:val="00DD068F"/>
    <w:rsid w:val="00DD1508"/>
    <w:rsid w:val="00DD1CB8"/>
    <w:rsid w:val="00DD2B6E"/>
    <w:rsid w:val="00DD323A"/>
    <w:rsid w:val="00DD3AA1"/>
    <w:rsid w:val="00DD6248"/>
    <w:rsid w:val="00DE0BE1"/>
    <w:rsid w:val="00DE271F"/>
    <w:rsid w:val="00DE3CE7"/>
    <w:rsid w:val="00DF0293"/>
    <w:rsid w:val="00DF08F2"/>
    <w:rsid w:val="00DF18E7"/>
    <w:rsid w:val="00DF2C80"/>
    <w:rsid w:val="00E00703"/>
    <w:rsid w:val="00E01BC7"/>
    <w:rsid w:val="00E04378"/>
    <w:rsid w:val="00E05A01"/>
    <w:rsid w:val="00E14757"/>
    <w:rsid w:val="00E15D66"/>
    <w:rsid w:val="00E1615A"/>
    <w:rsid w:val="00E17EF6"/>
    <w:rsid w:val="00E20B1E"/>
    <w:rsid w:val="00E23C93"/>
    <w:rsid w:val="00E24752"/>
    <w:rsid w:val="00E24F14"/>
    <w:rsid w:val="00E250F5"/>
    <w:rsid w:val="00E255DC"/>
    <w:rsid w:val="00E26214"/>
    <w:rsid w:val="00E26484"/>
    <w:rsid w:val="00E31555"/>
    <w:rsid w:val="00E34A20"/>
    <w:rsid w:val="00E3755C"/>
    <w:rsid w:val="00E43A65"/>
    <w:rsid w:val="00E47319"/>
    <w:rsid w:val="00E50628"/>
    <w:rsid w:val="00E52832"/>
    <w:rsid w:val="00E52D9B"/>
    <w:rsid w:val="00E54232"/>
    <w:rsid w:val="00E5461D"/>
    <w:rsid w:val="00E551DB"/>
    <w:rsid w:val="00E56D94"/>
    <w:rsid w:val="00E5766F"/>
    <w:rsid w:val="00E578C6"/>
    <w:rsid w:val="00E6008C"/>
    <w:rsid w:val="00E63094"/>
    <w:rsid w:val="00E63613"/>
    <w:rsid w:val="00E6405F"/>
    <w:rsid w:val="00E6496E"/>
    <w:rsid w:val="00E66968"/>
    <w:rsid w:val="00E67667"/>
    <w:rsid w:val="00E70F8A"/>
    <w:rsid w:val="00E7424E"/>
    <w:rsid w:val="00E74E96"/>
    <w:rsid w:val="00E85CC1"/>
    <w:rsid w:val="00E863F6"/>
    <w:rsid w:val="00E90181"/>
    <w:rsid w:val="00E92533"/>
    <w:rsid w:val="00E93676"/>
    <w:rsid w:val="00E93E63"/>
    <w:rsid w:val="00E94162"/>
    <w:rsid w:val="00E9749D"/>
    <w:rsid w:val="00E979B9"/>
    <w:rsid w:val="00EA0A2C"/>
    <w:rsid w:val="00EA2262"/>
    <w:rsid w:val="00EA24E9"/>
    <w:rsid w:val="00EA5C1C"/>
    <w:rsid w:val="00EA6602"/>
    <w:rsid w:val="00EB05C3"/>
    <w:rsid w:val="00EB2CF8"/>
    <w:rsid w:val="00EB435E"/>
    <w:rsid w:val="00EB4639"/>
    <w:rsid w:val="00EB486F"/>
    <w:rsid w:val="00EB6861"/>
    <w:rsid w:val="00EB7C9A"/>
    <w:rsid w:val="00EC4755"/>
    <w:rsid w:val="00EC5052"/>
    <w:rsid w:val="00EC5AFA"/>
    <w:rsid w:val="00EC683B"/>
    <w:rsid w:val="00ED06D2"/>
    <w:rsid w:val="00ED0A7A"/>
    <w:rsid w:val="00ED2144"/>
    <w:rsid w:val="00ED3914"/>
    <w:rsid w:val="00ED69D4"/>
    <w:rsid w:val="00ED6B63"/>
    <w:rsid w:val="00ED7182"/>
    <w:rsid w:val="00EE09C4"/>
    <w:rsid w:val="00EE1172"/>
    <w:rsid w:val="00EE1945"/>
    <w:rsid w:val="00EE5052"/>
    <w:rsid w:val="00EE66FD"/>
    <w:rsid w:val="00EE6E3B"/>
    <w:rsid w:val="00EF30AD"/>
    <w:rsid w:val="00EF3165"/>
    <w:rsid w:val="00EF66DF"/>
    <w:rsid w:val="00F01ECD"/>
    <w:rsid w:val="00F02236"/>
    <w:rsid w:val="00F04019"/>
    <w:rsid w:val="00F049D4"/>
    <w:rsid w:val="00F10BF3"/>
    <w:rsid w:val="00F13C4A"/>
    <w:rsid w:val="00F15534"/>
    <w:rsid w:val="00F17C2F"/>
    <w:rsid w:val="00F20E98"/>
    <w:rsid w:val="00F21999"/>
    <w:rsid w:val="00F23F76"/>
    <w:rsid w:val="00F248E8"/>
    <w:rsid w:val="00F259CA"/>
    <w:rsid w:val="00F27ACD"/>
    <w:rsid w:val="00F31B1F"/>
    <w:rsid w:val="00F32195"/>
    <w:rsid w:val="00F345AF"/>
    <w:rsid w:val="00F37B32"/>
    <w:rsid w:val="00F419FC"/>
    <w:rsid w:val="00F439B0"/>
    <w:rsid w:val="00F46C85"/>
    <w:rsid w:val="00F507AD"/>
    <w:rsid w:val="00F5562A"/>
    <w:rsid w:val="00F57380"/>
    <w:rsid w:val="00F6272B"/>
    <w:rsid w:val="00F63C0B"/>
    <w:rsid w:val="00F64FA0"/>
    <w:rsid w:val="00F66159"/>
    <w:rsid w:val="00F6723A"/>
    <w:rsid w:val="00F7229C"/>
    <w:rsid w:val="00F74B01"/>
    <w:rsid w:val="00F7518E"/>
    <w:rsid w:val="00F7527D"/>
    <w:rsid w:val="00F77E42"/>
    <w:rsid w:val="00F80188"/>
    <w:rsid w:val="00F8279A"/>
    <w:rsid w:val="00F82CA6"/>
    <w:rsid w:val="00F838BE"/>
    <w:rsid w:val="00F84668"/>
    <w:rsid w:val="00F87D29"/>
    <w:rsid w:val="00F91650"/>
    <w:rsid w:val="00F92664"/>
    <w:rsid w:val="00F96F95"/>
    <w:rsid w:val="00F97A27"/>
    <w:rsid w:val="00F97F02"/>
    <w:rsid w:val="00FA1950"/>
    <w:rsid w:val="00FA2871"/>
    <w:rsid w:val="00FA2D82"/>
    <w:rsid w:val="00FA4B72"/>
    <w:rsid w:val="00FA5AEE"/>
    <w:rsid w:val="00FA6CAF"/>
    <w:rsid w:val="00FA71DD"/>
    <w:rsid w:val="00FB1D6A"/>
    <w:rsid w:val="00FB1E3E"/>
    <w:rsid w:val="00FB5744"/>
    <w:rsid w:val="00FB5CF4"/>
    <w:rsid w:val="00FB7026"/>
    <w:rsid w:val="00FB7A6D"/>
    <w:rsid w:val="00FC0894"/>
    <w:rsid w:val="00FC3459"/>
    <w:rsid w:val="00FC534A"/>
    <w:rsid w:val="00FC6253"/>
    <w:rsid w:val="00FC6586"/>
    <w:rsid w:val="00FC7651"/>
    <w:rsid w:val="00FD1909"/>
    <w:rsid w:val="00FD23E4"/>
    <w:rsid w:val="00FD2D79"/>
    <w:rsid w:val="00FD4A55"/>
    <w:rsid w:val="00FD6539"/>
    <w:rsid w:val="00FE167E"/>
    <w:rsid w:val="00FE3920"/>
    <w:rsid w:val="00FE4463"/>
    <w:rsid w:val="00FE6B9D"/>
    <w:rsid w:val="00FF116C"/>
    <w:rsid w:val="00FF1280"/>
    <w:rsid w:val="00FF267B"/>
    <w:rsid w:val="00FF34E7"/>
    <w:rsid w:val="00FF3F93"/>
    <w:rsid w:val="00FF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53380"/>
  <w15:chartTrackingRefBased/>
  <w15:docId w15:val="{0CC0E2F9-CE77-1948-89AF-8C17F7947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9BF"/>
  </w:style>
  <w:style w:type="paragraph" w:styleId="Heading1">
    <w:name w:val="heading 1"/>
    <w:basedOn w:val="Normal"/>
    <w:next w:val="Normal"/>
    <w:link w:val="Heading1Char"/>
    <w:uiPriority w:val="9"/>
    <w:qFormat/>
    <w:rsid w:val="00D029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9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9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9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9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9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9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9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9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E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EB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90A5B"/>
  </w:style>
  <w:style w:type="character" w:customStyle="1" w:styleId="Heading1Char">
    <w:name w:val="Heading 1 Char"/>
    <w:basedOn w:val="DefaultParagraphFont"/>
    <w:link w:val="Heading1"/>
    <w:uiPriority w:val="9"/>
    <w:rsid w:val="00D029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9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9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9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9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9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9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9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9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9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9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9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29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9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29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9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29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9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9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9B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029BF"/>
    <w:pPr>
      <w:spacing w:after="200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029B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l Dimitrov</dc:creator>
  <cp:keywords/>
  <dc:description/>
  <cp:lastModifiedBy>Mihail Dimitrov</cp:lastModifiedBy>
  <cp:revision>13</cp:revision>
  <dcterms:created xsi:type="dcterms:W3CDTF">2025-03-05T16:05:00Z</dcterms:created>
  <dcterms:modified xsi:type="dcterms:W3CDTF">2025-03-11T13:22:00Z</dcterms:modified>
</cp:coreProperties>
</file>